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46DB6" w14:textId="77777777" w:rsidR="0064105F" w:rsidRDefault="0064105F" w:rsidP="0064105F">
      <w:r w:rsidRPr="00000B39">
        <w:rPr>
          <w:b/>
        </w:rPr>
        <w:t>Table S1.</w:t>
      </w:r>
      <w:r>
        <w:t xml:space="preserve"> Number of male Greater Prairie-Chickens (</w:t>
      </w:r>
      <w:r>
        <w:rPr>
          <w:i/>
        </w:rPr>
        <w:t>Tympanuchus cupido pinnatus</w:t>
      </w:r>
      <w:r>
        <w:t xml:space="preserve">) counted by the Wisconsin Department of Natural Resources (WDNR) on leks at four core sites in central Wisconsin, U.S.A., 1950-2015. Prairie-Chicken survey reports are prepared annually by WDNR and are available to the public online at </w:t>
      </w:r>
      <w:r w:rsidRPr="00563DF8">
        <w:t>http://dnr.wi.gov</w:t>
      </w:r>
      <w:r>
        <w:t>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080"/>
        <w:gridCol w:w="1320"/>
        <w:gridCol w:w="1320"/>
        <w:gridCol w:w="1320"/>
        <w:gridCol w:w="1320"/>
      </w:tblGrid>
      <w:tr w:rsidR="0064105F" w:rsidRPr="00563DF8" w14:paraId="2884074E" w14:textId="77777777" w:rsidTr="005B5088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1C2C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9EFE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Buena Vist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495A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Leol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E1EB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Paul Ols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DB77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Mead</w:t>
            </w:r>
          </w:p>
        </w:tc>
      </w:tr>
      <w:tr w:rsidR="0064105F" w:rsidRPr="00563DF8" w14:paraId="23F3CC8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023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F1B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BF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6A0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44F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6E87990F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99E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2A7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B30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FC4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CA08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39693832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7C6D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F43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92F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9F7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9A05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6BD817E9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A31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7E4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557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90D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92E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37550C3E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3DF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953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EA7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0F7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7AE4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69C72DC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807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215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68C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AB5C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1CB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2EE5179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81F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A39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CC6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BD71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C23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25E513B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A9E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711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29F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B66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4C7E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36F14488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8C4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709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BFB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71F1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352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3F070B7E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ED8B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DC7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674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D2C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C01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5FCB47F5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A6E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ECB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31E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235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491D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20DF589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68F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488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845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69A4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A6B9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1DA5F818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6DB5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93A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DDE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0345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4D68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1DA079B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736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7299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19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F0B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E79B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68CAB3E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AFEB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B392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6D1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850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CCF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39C3C7A4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061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009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E53B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F139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357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419972EF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AB9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28A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9C9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DB0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0F0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26FA577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0A2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218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5FA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968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CBD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3DB1BF65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B173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C41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E87A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893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559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-</w:t>
            </w:r>
          </w:p>
        </w:tc>
      </w:tr>
      <w:tr w:rsidR="0064105F" w:rsidRPr="00563DF8" w14:paraId="2D25BA4E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5B1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1DB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8F1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DD4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620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3</w:t>
            </w:r>
          </w:p>
        </w:tc>
      </w:tr>
      <w:tr w:rsidR="0064105F" w:rsidRPr="00563DF8" w14:paraId="7D5E6935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FD4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714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97A4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DC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CE6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4</w:t>
            </w:r>
          </w:p>
        </w:tc>
      </w:tr>
      <w:tr w:rsidR="0064105F" w:rsidRPr="00563DF8" w14:paraId="5921EB52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192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CD39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53A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C51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150B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2</w:t>
            </w:r>
          </w:p>
        </w:tc>
      </w:tr>
      <w:tr w:rsidR="0064105F" w:rsidRPr="00563DF8" w14:paraId="672D198F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D922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C316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F99A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66AB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E09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8</w:t>
            </w:r>
          </w:p>
        </w:tc>
      </w:tr>
      <w:tr w:rsidR="0064105F" w:rsidRPr="00563DF8" w14:paraId="0BD33D85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63D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B6E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6B3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4E9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814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1</w:t>
            </w:r>
          </w:p>
        </w:tc>
      </w:tr>
      <w:tr w:rsidR="0064105F" w:rsidRPr="00563DF8" w14:paraId="51B4C6B4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D16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940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0BA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5B6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93E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6</w:t>
            </w:r>
          </w:p>
        </w:tc>
      </w:tr>
      <w:tr w:rsidR="0064105F" w:rsidRPr="00563DF8" w14:paraId="193F779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D3A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E64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2944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02BA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C1A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8</w:t>
            </w:r>
          </w:p>
        </w:tc>
      </w:tr>
      <w:tr w:rsidR="0064105F" w:rsidRPr="00563DF8" w14:paraId="43BD15E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7D0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4675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CE4C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336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148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9</w:t>
            </w:r>
          </w:p>
        </w:tc>
      </w:tr>
      <w:tr w:rsidR="0064105F" w:rsidRPr="00563DF8" w14:paraId="1C5B1C03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017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CA7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F79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5D2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9B2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4</w:t>
            </w:r>
          </w:p>
        </w:tc>
      </w:tr>
      <w:tr w:rsidR="0064105F" w:rsidRPr="00563DF8" w14:paraId="2338693C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72E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1E7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1EA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37C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514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12</w:t>
            </w:r>
          </w:p>
        </w:tc>
      </w:tr>
      <w:tr w:rsidR="0064105F" w:rsidRPr="00563DF8" w14:paraId="08334752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D9D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06E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529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24B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C98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11</w:t>
            </w:r>
          </w:p>
        </w:tc>
      </w:tr>
      <w:tr w:rsidR="0064105F" w:rsidRPr="00563DF8" w14:paraId="6A53CC66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DCA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873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3808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67C2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DE7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7</w:t>
            </w:r>
          </w:p>
        </w:tc>
      </w:tr>
      <w:tr w:rsidR="0064105F" w:rsidRPr="00563DF8" w14:paraId="29AEDD6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5511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297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831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7F5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395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0</w:t>
            </w:r>
          </w:p>
        </w:tc>
      </w:tr>
      <w:tr w:rsidR="0064105F" w:rsidRPr="00563DF8" w14:paraId="6ABE09D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161E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F94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4BB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1C8C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781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63</w:t>
            </w:r>
          </w:p>
        </w:tc>
      </w:tr>
      <w:tr w:rsidR="0064105F" w:rsidRPr="00563DF8" w14:paraId="15A98EFD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CDCB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B4CB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BD1B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9384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05A0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7</w:t>
            </w:r>
          </w:p>
        </w:tc>
      </w:tr>
    </w:tbl>
    <w:p w14:paraId="24277318" w14:textId="4638D01A" w:rsidR="0064105F" w:rsidRDefault="0064105F" w:rsidP="0064105F">
      <w:r w:rsidRPr="0064105F">
        <w:rPr>
          <w:rStyle w:val="CommentReference"/>
          <w:b/>
          <w:sz w:val="24"/>
          <w:szCs w:val="24"/>
        </w:rPr>
        <w:lastRenderedPageBreak/>
        <w:t>T</w:t>
      </w:r>
      <w:r w:rsidRPr="00000B39">
        <w:rPr>
          <w:b/>
        </w:rPr>
        <w:t>able S1</w:t>
      </w:r>
      <w:r>
        <w:rPr>
          <w:b/>
        </w:rPr>
        <w:t xml:space="preserve"> (continued)</w:t>
      </w:r>
      <w:r w:rsidRPr="00000B39">
        <w:rPr>
          <w:b/>
        </w:rPr>
        <w:t>.</w:t>
      </w:r>
      <w:r>
        <w:t xml:space="preserve"> Number of male Greater Prairie-Chickens (</w:t>
      </w:r>
      <w:r>
        <w:rPr>
          <w:i/>
        </w:rPr>
        <w:t>Tympanuchus cupido pinnatus</w:t>
      </w:r>
      <w:r>
        <w:t xml:space="preserve">) counted by the Wisconsin Department of Natural Resources (WDNR) on leks at four core sites in central Wisconsin, U.S.A., 1950-2015. Prairie-Chicken survey reports are prepared annually by WDNR and are available to the public online at </w:t>
      </w:r>
      <w:r w:rsidRPr="00563DF8">
        <w:t>http://dnr.wi.gov</w:t>
      </w:r>
      <w:r>
        <w:t>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080"/>
        <w:gridCol w:w="1320"/>
        <w:gridCol w:w="1320"/>
        <w:gridCol w:w="1320"/>
        <w:gridCol w:w="1320"/>
      </w:tblGrid>
      <w:tr w:rsidR="0064105F" w:rsidRPr="00563DF8" w14:paraId="41A8B205" w14:textId="77777777" w:rsidTr="005B5088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77175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C64FB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Buena Vist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ED491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Leol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1AE6B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Paul Ols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125DE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Mead</w:t>
            </w:r>
          </w:p>
        </w:tc>
      </w:tr>
      <w:tr w:rsidR="0064105F" w:rsidRPr="00563DF8" w14:paraId="715814F3" w14:textId="77777777" w:rsidTr="005B5088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23A8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BA57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4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3D1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D952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F7FD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1</w:t>
            </w:r>
            <w:r w:rsidRPr="00563DF8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64105F" w:rsidRPr="00563DF8" w14:paraId="7D360929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90C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29A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6D9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159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D684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44</w:t>
            </w:r>
          </w:p>
        </w:tc>
      </w:tr>
      <w:tr w:rsidR="0064105F" w:rsidRPr="00563DF8" w14:paraId="4C148FCA" w14:textId="77777777" w:rsidTr="005B508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71E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056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340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6D51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8CAA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7</w:t>
            </w:r>
            <w:r w:rsidRPr="00563DF8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64105F" w:rsidRPr="00563DF8" w14:paraId="6DD2D5F7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07A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989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9E0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F21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7F3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0</w:t>
            </w:r>
          </w:p>
        </w:tc>
      </w:tr>
      <w:tr w:rsidR="0064105F" w:rsidRPr="00563DF8" w14:paraId="4940F6B9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4A0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004E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C0C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737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BD96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1</w:t>
            </w:r>
          </w:p>
        </w:tc>
      </w:tr>
      <w:tr w:rsidR="0064105F" w:rsidRPr="00563DF8" w14:paraId="39221AEB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060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06D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7CA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8099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7CD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8</w:t>
            </w:r>
          </w:p>
        </w:tc>
      </w:tr>
      <w:tr w:rsidR="0064105F" w:rsidRPr="00563DF8" w14:paraId="1C18BEEC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7DA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C9D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D45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CCA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E67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9</w:t>
            </w:r>
          </w:p>
        </w:tc>
      </w:tr>
      <w:tr w:rsidR="0064105F" w:rsidRPr="00563DF8" w14:paraId="683B0B15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2D1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9E8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6C7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1A9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775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1</w:t>
            </w:r>
          </w:p>
        </w:tc>
      </w:tr>
      <w:tr w:rsidR="0064105F" w:rsidRPr="00563DF8" w14:paraId="670F7395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085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E823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8AA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54EC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435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8</w:t>
            </w:r>
          </w:p>
        </w:tc>
      </w:tr>
      <w:tr w:rsidR="0064105F" w:rsidRPr="00563DF8" w14:paraId="1FFF4374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2105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D09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F5A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1E7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26D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5</w:t>
            </w:r>
          </w:p>
        </w:tc>
      </w:tr>
      <w:tr w:rsidR="0064105F" w:rsidRPr="00563DF8" w14:paraId="0E0A5400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6CD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5AA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B89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BB4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E13C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3</w:t>
            </w:r>
          </w:p>
        </w:tc>
      </w:tr>
      <w:tr w:rsidR="0064105F" w:rsidRPr="00563DF8" w14:paraId="659C1423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442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DF2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4153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934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DCA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8</w:t>
            </w:r>
          </w:p>
        </w:tc>
      </w:tr>
      <w:tr w:rsidR="0064105F" w:rsidRPr="00563DF8" w14:paraId="6FA17781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6D5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8684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B5D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27C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6734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4</w:t>
            </w:r>
          </w:p>
        </w:tc>
      </w:tr>
      <w:tr w:rsidR="0064105F" w:rsidRPr="00563DF8" w14:paraId="552DBC2E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94B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E5E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BC5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2A6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33CB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9</w:t>
            </w:r>
          </w:p>
        </w:tc>
      </w:tr>
      <w:tr w:rsidR="0064105F" w:rsidRPr="00563DF8" w14:paraId="7A449638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206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EF2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BB6A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B139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4E8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6</w:t>
            </w:r>
          </w:p>
        </w:tc>
      </w:tr>
      <w:tr w:rsidR="0064105F" w:rsidRPr="00563DF8" w14:paraId="461D98E4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CD1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0CB9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5B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D83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4BA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2</w:t>
            </w:r>
          </w:p>
        </w:tc>
      </w:tr>
      <w:tr w:rsidR="0064105F" w:rsidRPr="00563DF8" w14:paraId="531D998C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F3E76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3AB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45BA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478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A7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4</w:t>
            </w:r>
          </w:p>
        </w:tc>
      </w:tr>
      <w:tr w:rsidR="0064105F" w:rsidRPr="00563DF8" w14:paraId="300C91C9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774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124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8FA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D8C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E49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9</w:t>
            </w:r>
          </w:p>
        </w:tc>
      </w:tr>
      <w:tr w:rsidR="0064105F" w:rsidRPr="00563DF8" w14:paraId="3BDBD509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A6C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390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297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DB1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278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8</w:t>
            </w:r>
          </w:p>
        </w:tc>
      </w:tr>
      <w:tr w:rsidR="0064105F" w:rsidRPr="00563DF8" w14:paraId="2A629901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88B3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B73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49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97E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CAA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9</w:t>
            </w:r>
          </w:p>
        </w:tc>
      </w:tr>
      <w:tr w:rsidR="0064105F" w:rsidRPr="00563DF8" w14:paraId="3735AED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97E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438E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FAC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0CE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537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62</w:t>
            </w:r>
          </w:p>
        </w:tc>
      </w:tr>
      <w:tr w:rsidR="0064105F" w:rsidRPr="00563DF8" w14:paraId="62192F71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BFC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631C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1B0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A78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A04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1</w:t>
            </w:r>
          </w:p>
        </w:tc>
      </w:tr>
      <w:tr w:rsidR="0064105F" w:rsidRPr="00563DF8" w14:paraId="5C8109D7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E5D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DA4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8A6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31E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3DDC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1</w:t>
            </w:r>
          </w:p>
        </w:tc>
      </w:tr>
      <w:tr w:rsidR="0064105F" w:rsidRPr="00563DF8" w14:paraId="287F92FA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6D6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ACC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921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FB2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60AF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53</w:t>
            </w:r>
          </w:p>
        </w:tc>
      </w:tr>
      <w:tr w:rsidR="0064105F" w:rsidRPr="00563DF8" w14:paraId="5CC58582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543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A23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EDF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9177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F7F1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0</w:t>
            </w:r>
          </w:p>
        </w:tc>
      </w:tr>
      <w:tr w:rsidR="0064105F" w:rsidRPr="00563DF8" w14:paraId="3C79177E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A57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ACE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2E1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404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FEA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</w:t>
            </w:r>
          </w:p>
        </w:tc>
      </w:tr>
      <w:tr w:rsidR="0064105F" w:rsidRPr="00563DF8" w14:paraId="6C657C44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0EA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AA46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25EB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91F2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DC2C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0</w:t>
            </w:r>
          </w:p>
        </w:tc>
      </w:tr>
      <w:tr w:rsidR="0064105F" w:rsidRPr="00563DF8" w14:paraId="1ADE6EB7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D3D3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E18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2E7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56F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CD8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9</w:t>
            </w:r>
          </w:p>
        </w:tc>
      </w:tr>
      <w:tr w:rsidR="0064105F" w:rsidRPr="00563DF8" w14:paraId="6B88430F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1E92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BACD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3CA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E18B4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8E2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5</w:t>
            </w:r>
          </w:p>
        </w:tc>
      </w:tr>
      <w:tr w:rsidR="0064105F" w:rsidRPr="00563DF8" w14:paraId="2C5433E3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8EEF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543A9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8643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5FF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6D70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</w:t>
            </w:r>
          </w:p>
        </w:tc>
      </w:tr>
      <w:tr w:rsidR="0064105F" w:rsidRPr="00563DF8" w14:paraId="7A3F86B3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471C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C72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6FB2E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E490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1B6B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2</w:t>
            </w:r>
          </w:p>
        </w:tc>
      </w:tr>
      <w:tr w:rsidR="0064105F" w:rsidRPr="00563DF8" w14:paraId="42C2BA90" w14:textId="77777777" w:rsidTr="005B50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F6F05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3058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80FD8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4985A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58817" w14:textId="77777777" w:rsidR="0064105F" w:rsidRPr="00563DF8" w:rsidRDefault="0064105F" w:rsidP="005B5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</w:rPr>
              <w:t>13</w:t>
            </w:r>
          </w:p>
        </w:tc>
      </w:tr>
      <w:tr w:rsidR="0064105F" w:rsidRPr="00563DF8" w14:paraId="086C1AD7" w14:textId="77777777" w:rsidTr="005B5088">
        <w:trPr>
          <w:trHeight w:val="675"/>
        </w:trPr>
        <w:tc>
          <w:tcPr>
            <w:tcW w:w="6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7C08D8" w14:textId="77777777" w:rsidR="0064105F" w:rsidRPr="00563DF8" w:rsidRDefault="0064105F" w:rsidP="005B50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63DF8">
              <w:rPr>
                <w:rFonts w:eastAsia="Times New Roman"/>
                <w:color w:val="000000"/>
                <w:vertAlign w:val="superscript"/>
              </w:rPr>
              <w:t>a</w:t>
            </w:r>
            <w:r w:rsidRPr="00563DF8">
              <w:rPr>
                <w:rFonts w:eastAsia="Times New Roman"/>
                <w:color w:val="000000"/>
              </w:rPr>
              <w:t>Surveys not conducted; values are the midpoint between the previous and following year's counts.</w:t>
            </w:r>
          </w:p>
        </w:tc>
      </w:tr>
    </w:tbl>
    <w:p w14:paraId="3A58FF1F" w14:textId="2DCE99B3" w:rsidR="00E54EAA" w:rsidRDefault="00B23AD7" w:rsidP="00CE3D9D">
      <w:pPr>
        <w:suppressLineNumbers/>
        <w:spacing w:line="240" w:lineRule="auto"/>
      </w:pPr>
      <w:r>
        <w:rPr>
          <w:b/>
        </w:rPr>
        <w:lastRenderedPageBreak/>
        <w:t>Table S</w:t>
      </w:r>
      <w:r w:rsidR="00000B39">
        <w:rPr>
          <w:b/>
        </w:rPr>
        <w:t>2</w:t>
      </w:r>
      <w:r w:rsidR="00F33BBF" w:rsidRPr="005E7120">
        <w:rPr>
          <w:b/>
        </w:rPr>
        <w:t xml:space="preserve">. </w:t>
      </w:r>
      <w:r w:rsidR="00CE3D9D" w:rsidRPr="00B23AD7">
        <w:t>Model rankings, number of parameters (</w:t>
      </w:r>
      <w:r w:rsidR="00CE3D9D" w:rsidRPr="00B23AD7">
        <w:rPr>
          <w:i/>
        </w:rPr>
        <w:t>K</w:t>
      </w:r>
      <w:r w:rsidR="00CE3D9D" w:rsidRPr="00B23AD7">
        <w:t>), and Akaike weights (</w:t>
      </w:r>
      <w:r w:rsidR="00CE3D9D" w:rsidRPr="00B23AD7">
        <w:rPr>
          <w:i/>
        </w:rPr>
        <w:t>w</w:t>
      </w:r>
      <w:r w:rsidR="00CE3D9D" w:rsidRPr="00B23AD7">
        <w:rPr>
          <w:i/>
          <w:vertAlign w:val="subscript"/>
        </w:rPr>
        <w:t>i</w:t>
      </w:r>
      <w:r w:rsidR="00CE3D9D" w:rsidRPr="00B23AD7">
        <w:t xml:space="preserve">) for </w:t>
      </w:r>
      <w:r w:rsidR="000C6FE5" w:rsidRPr="00B23AD7">
        <w:t>the effects of translocations</w:t>
      </w:r>
      <w:r w:rsidR="00CE3D9D" w:rsidRPr="00B23AD7">
        <w:t xml:space="preserve"> </w:t>
      </w:r>
      <w:r w:rsidR="000C6FE5" w:rsidRPr="00B23AD7">
        <w:t>on</w:t>
      </w:r>
      <w:r w:rsidR="00CE3D9D" w:rsidRPr="00B23AD7">
        <w:t xml:space="preserve"> quasi-extinction probability for Greater Prairie-Chickens at four sites in the Central Wisconsin Grassland Conservation Area, Wisconsin, U.S.A</w:t>
      </w:r>
      <w:r w:rsidR="00F33BBF" w:rsidRPr="00B23AD7">
        <w:t>.</w:t>
      </w:r>
      <w:r w:rsidR="000C6FE5" w:rsidRPr="00B23AD7">
        <w:t xml:space="preserve"> </w:t>
      </w:r>
      <w:r w:rsidR="00DF68AE" w:rsidRPr="00B23AD7">
        <w:t>We considered</w:t>
      </w:r>
      <w:r w:rsidR="000C6FE5" w:rsidRPr="00B23AD7">
        <w:t xml:space="preserve"> level of effort (20 vs. 100 hens), frequency of translocations (single vs. decadal), and onset of translocations (5-45 years into the future).</w:t>
      </w:r>
    </w:p>
    <w:p w14:paraId="03400B40" w14:textId="77777777" w:rsidR="000C6FE5" w:rsidRDefault="000C6FE5" w:rsidP="00CE3D9D">
      <w:pPr>
        <w:suppressLineNumbers/>
        <w:spacing w:line="240" w:lineRule="auto"/>
      </w:pPr>
      <w:r w:rsidRPr="000C6FE5">
        <w:rPr>
          <w:noProof/>
        </w:rPr>
        <w:drawing>
          <wp:inline distT="0" distB="0" distL="0" distR="0" wp14:anchorId="789188F2" wp14:editId="023FB3B0">
            <wp:extent cx="4455179" cy="6791325"/>
            <wp:effectExtent l="19050" t="0" r="2521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79" cy="6791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FC5890" w14:textId="77777777" w:rsidR="000C6FE5" w:rsidRDefault="000C6FE5" w:rsidP="00CE3D9D">
      <w:pPr>
        <w:suppressLineNumbers/>
        <w:spacing w:line="240" w:lineRule="auto"/>
      </w:pPr>
    </w:p>
    <w:p w14:paraId="4DDE5CA3" w14:textId="4845627B" w:rsidR="000C6FE5" w:rsidRDefault="00B23AD7" w:rsidP="000C6FE5">
      <w:pPr>
        <w:suppressLineNumbers/>
        <w:spacing w:line="240" w:lineRule="auto"/>
      </w:pPr>
      <w:r>
        <w:rPr>
          <w:b/>
        </w:rPr>
        <w:lastRenderedPageBreak/>
        <w:t>Table S</w:t>
      </w:r>
      <w:r w:rsidR="00000B39">
        <w:rPr>
          <w:b/>
        </w:rPr>
        <w:t>3</w:t>
      </w:r>
      <w:r w:rsidR="000C6FE5" w:rsidRPr="005E7120">
        <w:rPr>
          <w:b/>
        </w:rPr>
        <w:t>.</w:t>
      </w:r>
      <w:r w:rsidR="000C6FE5" w:rsidRPr="00B23AD7">
        <w:t xml:space="preserve"> Model rankings, number of parameters (</w:t>
      </w:r>
      <w:r w:rsidR="000C6FE5" w:rsidRPr="00B23AD7">
        <w:rPr>
          <w:i/>
        </w:rPr>
        <w:t>K</w:t>
      </w:r>
      <w:r w:rsidR="000C6FE5" w:rsidRPr="00B23AD7">
        <w:t>), and Akaike weights (</w:t>
      </w:r>
      <w:r w:rsidR="000C6FE5" w:rsidRPr="00B23AD7">
        <w:rPr>
          <w:i/>
        </w:rPr>
        <w:t>w</w:t>
      </w:r>
      <w:r w:rsidR="000C6FE5" w:rsidRPr="00B23AD7">
        <w:rPr>
          <w:i/>
          <w:vertAlign w:val="subscript"/>
        </w:rPr>
        <w:t>i</w:t>
      </w:r>
      <w:r w:rsidR="000C6FE5" w:rsidRPr="00B23AD7">
        <w:t xml:space="preserve">) for the effects of translocations on regional quasi-extinction probability for Greater Prairie-Chickens in the Central Wisconsin Grassland Conservation Area, Wisconsin, U.S.A. </w:t>
      </w:r>
      <w:r w:rsidR="00DF68AE" w:rsidRPr="00B23AD7">
        <w:t>We considered</w:t>
      </w:r>
      <w:r w:rsidR="000C6FE5" w:rsidRPr="00B23AD7">
        <w:t xml:space="preserve"> level of effort (20 vs. 100 hens), frequency of translocations (</w:t>
      </w:r>
      <w:r w:rsidR="001644B3" w:rsidRPr="00B23AD7">
        <w:t xml:space="preserve">single vs. decadal), </w:t>
      </w:r>
      <w:r w:rsidR="000C6FE5" w:rsidRPr="00B23AD7">
        <w:t>onset of translocations (5-45 years into the future)</w:t>
      </w:r>
      <w:r w:rsidR="001644B3" w:rsidRPr="00B23AD7">
        <w:t>, and recipient population (BV, PO, LE, or ME)</w:t>
      </w:r>
      <w:r w:rsidR="000C6FE5" w:rsidRPr="00B23AD7">
        <w:t>.</w:t>
      </w:r>
    </w:p>
    <w:p w14:paraId="6694BF44" w14:textId="77777777" w:rsidR="001644B3" w:rsidRDefault="001644B3" w:rsidP="000C6FE5">
      <w:pPr>
        <w:suppressLineNumbers/>
        <w:spacing w:line="240" w:lineRule="auto"/>
      </w:pPr>
      <w:r w:rsidRPr="001644B3">
        <w:rPr>
          <w:noProof/>
        </w:rPr>
        <w:drawing>
          <wp:inline distT="0" distB="0" distL="0" distR="0" wp14:anchorId="60DD1F82" wp14:editId="1E0E9D64">
            <wp:extent cx="5172075" cy="3648075"/>
            <wp:effectExtent l="1905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7A7CAD" w14:textId="77777777" w:rsidR="000C6FE5" w:rsidRDefault="000C6FE5" w:rsidP="00CE3D9D">
      <w:pPr>
        <w:suppressLineNumbers/>
        <w:spacing w:line="240" w:lineRule="auto"/>
      </w:pPr>
    </w:p>
    <w:p w14:paraId="3D0DE50B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5918BBEC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24EE4047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63249AB7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0E503DCB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375F4A05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5DA78146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7E174400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5D98B194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45E16517" w14:textId="77777777" w:rsidR="001644B3" w:rsidRDefault="001644B3" w:rsidP="001644B3">
      <w:pPr>
        <w:suppressLineNumbers/>
        <w:spacing w:line="240" w:lineRule="auto"/>
        <w:rPr>
          <w:b/>
        </w:rPr>
      </w:pPr>
    </w:p>
    <w:p w14:paraId="72EFF387" w14:textId="630C3253" w:rsidR="001644B3" w:rsidRDefault="00B23AD7" w:rsidP="001644B3">
      <w:pPr>
        <w:suppressLineNumbers/>
        <w:spacing w:line="240" w:lineRule="auto"/>
      </w:pPr>
      <w:r>
        <w:rPr>
          <w:b/>
        </w:rPr>
        <w:lastRenderedPageBreak/>
        <w:t>Table S</w:t>
      </w:r>
      <w:r w:rsidR="00000B39">
        <w:rPr>
          <w:b/>
        </w:rPr>
        <w:t>4</w:t>
      </w:r>
      <w:r w:rsidR="001644B3" w:rsidRPr="005E7120">
        <w:rPr>
          <w:b/>
        </w:rPr>
        <w:t xml:space="preserve">. </w:t>
      </w:r>
      <w:r w:rsidR="001644B3" w:rsidRPr="00B23AD7">
        <w:t>Model rankings, number of parameters (</w:t>
      </w:r>
      <w:r w:rsidR="001644B3" w:rsidRPr="00B23AD7">
        <w:rPr>
          <w:i/>
        </w:rPr>
        <w:t>K</w:t>
      </w:r>
      <w:r w:rsidR="001644B3" w:rsidRPr="00B23AD7">
        <w:t>), and Akaike weights (</w:t>
      </w:r>
      <w:r w:rsidR="001644B3" w:rsidRPr="00B23AD7">
        <w:rPr>
          <w:i/>
        </w:rPr>
        <w:t>w</w:t>
      </w:r>
      <w:r w:rsidR="001644B3" w:rsidRPr="00B23AD7">
        <w:rPr>
          <w:i/>
          <w:vertAlign w:val="subscript"/>
        </w:rPr>
        <w:t>i</w:t>
      </w:r>
      <w:r w:rsidR="001644B3" w:rsidRPr="00B23AD7">
        <w:t xml:space="preserve">) for the effects of translocations on the number of extant populations of Greater Prairie-Chickens in the Central Wisconsin Grassland Conservation Area, Wisconsin, U.S.A. </w:t>
      </w:r>
      <w:r w:rsidR="00DF68AE" w:rsidRPr="00B23AD7">
        <w:t>We considered</w:t>
      </w:r>
      <w:r w:rsidR="001644B3" w:rsidRPr="00B23AD7">
        <w:t xml:space="preserve"> level of effort (20 vs. 100 hens), frequency of translocations (single vs. decadal), onset of translocations (5-45 years into the future), and recipient population (BV, PO, LE, or ME).</w:t>
      </w:r>
    </w:p>
    <w:p w14:paraId="7A5E6984" w14:textId="77777777" w:rsidR="001644B3" w:rsidRDefault="00DF68AE" w:rsidP="001644B3">
      <w:pPr>
        <w:suppressLineNumbers/>
        <w:spacing w:line="240" w:lineRule="auto"/>
      </w:pPr>
      <w:bookmarkStart w:id="0" w:name="_GoBack"/>
      <w:r w:rsidRPr="00DF68AE">
        <w:rPr>
          <w:noProof/>
        </w:rPr>
        <w:drawing>
          <wp:inline distT="0" distB="0" distL="0" distR="0" wp14:anchorId="31B8C3AB" wp14:editId="183755C2">
            <wp:extent cx="5172075" cy="3648075"/>
            <wp:effectExtent l="1905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14:paraId="1302E750" w14:textId="77777777" w:rsidR="000C6FE5" w:rsidRDefault="000C6FE5" w:rsidP="00CE3D9D">
      <w:pPr>
        <w:suppressLineNumbers/>
        <w:spacing w:line="240" w:lineRule="auto"/>
      </w:pPr>
    </w:p>
    <w:p w14:paraId="7170B35D" w14:textId="77777777" w:rsidR="000C6FE5" w:rsidRDefault="000C6FE5" w:rsidP="00CE3D9D">
      <w:pPr>
        <w:suppressLineNumbers/>
        <w:spacing w:line="240" w:lineRule="auto"/>
      </w:pPr>
    </w:p>
    <w:p w14:paraId="0B9DE5AF" w14:textId="77777777" w:rsidR="000C6FE5" w:rsidRDefault="000C6FE5" w:rsidP="00CE3D9D">
      <w:pPr>
        <w:suppressLineNumbers/>
        <w:spacing w:line="240" w:lineRule="auto"/>
      </w:pPr>
    </w:p>
    <w:p w14:paraId="43811775" w14:textId="77777777" w:rsidR="000C6FE5" w:rsidRDefault="000C6FE5" w:rsidP="00CE3D9D">
      <w:pPr>
        <w:suppressLineNumbers/>
        <w:spacing w:line="240" w:lineRule="auto"/>
      </w:pPr>
    </w:p>
    <w:p w14:paraId="4A6DB5C6" w14:textId="77777777" w:rsidR="000C6FE5" w:rsidRDefault="000C6FE5" w:rsidP="00CE3D9D">
      <w:pPr>
        <w:suppressLineNumbers/>
        <w:spacing w:line="240" w:lineRule="auto"/>
      </w:pPr>
    </w:p>
    <w:p w14:paraId="6DE357B3" w14:textId="77777777" w:rsidR="000C6FE5" w:rsidRDefault="000C6FE5" w:rsidP="00CE3D9D">
      <w:pPr>
        <w:suppressLineNumbers/>
        <w:spacing w:line="240" w:lineRule="auto"/>
      </w:pPr>
    </w:p>
    <w:p w14:paraId="45A86803" w14:textId="77777777" w:rsidR="000C6FE5" w:rsidRDefault="000C6FE5" w:rsidP="00CE3D9D">
      <w:pPr>
        <w:suppressLineNumbers/>
        <w:spacing w:line="240" w:lineRule="auto"/>
      </w:pPr>
    </w:p>
    <w:p w14:paraId="68AB09D6" w14:textId="77777777" w:rsidR="000C6FE5" w:rsidRDefault="000C6FE5" w:rsidP="00CE3D9D">
      <w:pPr>
        <w:suppressLineNumbers/>
        <w:spacing w:line="240" w:lineRule="auto"/>
      </w:pPr>
    </w:p>
    <w:p w14:paraId="04A55347" w14:textId="77777777" w:rsidR="000C6FE5" w:rsidRDefault="000C6FE5" w:rsidP="00CE3D9D">
      <w:pPr>
        <w:suppressLineNumbers/>
        <w:spacing w:line="240" w:lineRule="auto"/>
      </w:pPr>
    </w:p>
    <w:p w14:paraId="557879EC" w14:textId="77777777" w:rsidR="000C6FE5" w:rsidRDefault="000C6FE5" w:rsidP="00CE3D9D">
      <w:pPr>
        <w:suppressLineNumbers/>
        <w:spacing w:line="240" w:lineRule="auto"/>
      </w:pPr>
    </w:p>
    <w:p w14:paraId="09EA363E" w14:textId="77777777" w:rsidR="000C6FE5" w:rsidRDefault="000C6FE5" w:rsidP="00CE3D9D">
      <w:pPr>
        <w:suppressLineNumbers/>
        <w:spacing w:line="240" w:lineRule="auto"/>
      </w:pPr>
    </w:p>
    <w:p w14:paraId="792FA463" w14:textId="46397F09" w:rsidR="001644B3" w:rsidRDefault="00B23AD7" w:rsidP="001644B3">
      <w:pPr>
        <w:suppressLineNumbers/>
        <w:spacing w:line="240" w:lineRule="auto"/>
      </w:pPr>
      <w:r>
        <w:rPr>
          <w:b/>
        </w:rPr>
        <w:lastRenderedPageBreak/>
        <w:t>Table S</w:t>
      </w:r>
      <w:r w:rsidR="00000B39">
        <w:rPr>
          <w:b/>
        </w:rPr>
        <w:t>5</w:t>
      </w:r>
      <w:r w:rsidR="001644B3" w:rsidRPr="005E7120">
        <w:rPr>
          <w:b/>
        </w:rPr>
        <w:t xml:space="preserve">. </w:t>
      </w:r>
      <w:r w:rsidR="001644B3" w:rsidRPr="00B23AD7">
        <w:t>Model rankings, number of parameters (</w:t>
      </w:r>
      <w:r w:rsidR="001644B3" w:rsidRPr="00B23AD7">
        <w:rPr>
          <w:i/>
        </w:rPr>
        <w:t>K</w:t>
      </w:r>
      <w:r w:rsidR="001644B3" w:rsidRPr="00B23AD7">
        <w:t>), and Akaike weights (</w:t>
      </w:r>
      <w:r w:rsidR="001644B3" w:rsidRPr="00B23AD7">
        <w:rPr>
          <w:i/>
        </w:rPr>
        <w:t>w</w:t>
      </w:r>
      <w:r w:rsidR="001644B3" w:rsidRPr="00B23AD7">
        <w:rPr>
          <w:i/>
          <w:vertAlign w:val="subscript"/>
        </w:rPr>
        <w:t>i</w:t>
      </w:r>
      <w:r w:rsidR="001644B3" w:rsidRPr="00B23AD7">
        <w:t>) for the effects of translocations on quasi-extinction probability for Greater Prairie-Chickens at four sites in the Central Wisconsin Grassland Conservation Area, Wisconsin, U.S.A.</w:t>
      </w:r>
      <w:r w:rsidR="00DF68AE" w:rsidRPr="00B23AD7">
        <w:t xml:space="preserve"> We considered </w:t>
      </w:r>
      <w:r w:rsidR="001644B3" w:rsidRPr="00B23AD7">
        <w:t>frequency of translocations (</w:t>
      </w:r>
      <w:r w:rsidR="00DF68AE" w:rsidRPr="00B23AD7">
        <w:t xml:space="preserve">single vs. decadal), </w:t>
      </w:r>
      <w:r w:rsidR="001644B3" w:rsidRPr="00B23AD7">
        <w:t>onset of translocations (5-45 years into the future)</w:t>
      </w:r>
      <w:r w:rsidR="00DF68AE" w:rsidRPr="00B23AD7">
        <w:t>, recipient population (for Buena Vista and Paul Olson), and donor population (for Leola and Mead)</w:t>
      </w:r>
      <w:r w:rsidR="001644B3" w:rsidRPr="00B23AD7">
        <w:t>.</w:t>
      </w:r>
    </w:p>
    <w:p w14:paraId="33C26F30" w14:textId="77777777" w:rsidR="00DF68AE" w:rsidRDefault="00DF68AE" w:rsidP="001644B3">
      <w:pPr>
        <w:suppressLineNumbers/>
        <w:spacing w:line="240" w:lineRule="auto"/>
      </w:pPr>
      <w:r w:rsidRPr="00DF68AE">
        <w:rPr>
          <w:noProof/>
        </w:rPr>
        <w:drawing>
          <wp:inline distT="0" distB="0" distL="0" distR="0" wp14:anchorId="1DE1B6C4" wp14:editId="21CFBAB5">
            <wp:extent cx="4772942" cy="7029077"/>
            <wp:effectExtent l="0" t="0" r="889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907" cy="7031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305CC7" w14:textId="28481C78" w:rsidR="007877A4" w:rsidRDefault="00B23AD7" w:rsidP="007877A4">
      <w:pPr>
        <w:suppressLineNumbers/>
        <w:spacing w:line="240" w:lineRule="auto"/>
      </w:pPr>
      <w:r>
        <w:rPr>
          <w:b/>
        </w:rPr>
        <w:lastRenderedPageBreak/>
        <w:t>Table S</w:t>
      </w:r>
      <w:r w:rsidR="00000B39">
        <w:rPr>
          <w:b/>
        </w:rPr>
        <w:t>6</w:t>
      </w:r>
      <w:r w:rsidR="00DF68AE" w:rsidRPr="005E7120">
        <w:rPr>
          <w:b/>
        </w:rPr>
        <w:t xml:space="preserve">. </w:t>
      </w:r>
      <w:r w:rsidR="00DF68AE" w:rsidRPr="008F3614">
        <w:t>Model rankings, number of parameters (</w:t>
      </w:r>
      <w:r w:rsidR="00DF68AE" w:rsidRPr="008F3614">
        <w:rPr>
          <w:i/>
        </w:rPr>
        <w:t>K</w:t>
      </w:r>
      <w:r w:rsidR="00DF68AE" w:rsidRPr="008F3614">
        <w:t>), and Akaike weights (</w:t>
      </w:r>
      <w:r w:rsidR="00DF68AE" w:rsidRPr="008F3614">
        <w:rPr>
          <w:i/>
        </w:rPr>
        <w:t>w</w:t>
      </w:r>
      <w:r w:rsidR="00DF68AE" w:rsidRPr="008F3614">
        <w:rPr>
          <w:i/>
          <w:vertAlign w:val="subscript"/>
        </w:rPr>
        <w:t>i</w:t>
      </w:r>
      <w:r w:rsidR="00DF68AE" w:rsidRPr="008F3614">
        <w:t>) for the effects of translocations on regional quasi-extinction probability for Greater Prairie-Chickens in the Central Wisconsin Grassland Conservation Area, Wisconsin, U.S.A. We considered</w:t>
      </w:r>
      <w:r w:rsidR="007877A4" w:rsidRPr="008F3614">
        <w:t xml:space="preserve"> </w:t>
      </w:r>
      <w:r w:rsidR="00DF68AE" w:rsidRPr="008F3614">
        <w:t xml:space="preserve">frequency of translocations (single vs. decadal), onset of translocations (5-45 years into the future), </w:t>
      </w:r>
      <w:r w:rsidR="007877A4" w:rsidRPr="008F3614">
        <w:t>donor population (Buena Vista or Paul Olson), and recipient population (Leola or Mead).</w:t>
      </w:r>
    </w:p>
    <w:p w14:paraId="6B641E0D" w14:textId="77777777" w:rsidR="007877A4" w:rsidRDefault="007877A4" w:rsidP="007877A4">
      <w:pPr>
        <w:suppressLineNumbers/>
        <w:spacing w:line="240" w:lineRule="auto"/>
      </w:pPr>
      <w:r w:rsidRPr="007877A4">
        <w:rPr>
          <w:noProof/>
        </w:rPr>
        <w:drawing>
          <wp:inline distT="0" distB="0" distL="0" distR="0" wp14:anchorId="1C580D62" wp14:editId="79063925">
            <wp:extent cx="5172075" cy="3648075"/>
            <wp:effectExtent l="1905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E1B7CE" w14:textId="77777777" w:rsidR="007877A4" w:rsidRDefault="007877A4" w:rsidP="007877A4">
      <w:pPr>
        <w:suppressLineNumbers/>
        <w:spacing w:line="240" w:lineRule="auto"/>
      </w:pPr>
    </w:p>
    <w:p w14:paraId="40554702" w14:textId="77777777" w:rsidR="007877A4" w:rsidRDefault="007877A4" w:rsidP="007877A4">
      <w:pPr>
        <w:suppressLineNumbers/>
        <w:spacing w:line="240" w:lineRule="auto"/>
      </w:pPr>
    </w:p>
    <w:p w14:paraId="2291E43B" w14:textId="77777777" w:rsidR="00DF68AE" w:rsidRDefault="00DF68AE" w:rsidP="00DF68AE">
      <w:pPr>
        <w:suppressLineNumbers/>
        <w:spacing w:line="240" w:lineRule="auto"/>
      </w:pPr>
    </w:p>
    <w:p w14:paraId="51ED705E" w14:textId="77777777" w:rsidR="007877A4" w:rsidRDefault="007877A4" w:rsidP="00DF68AE">
      <w:pPr>
        <w:suppressLineNumbers/>
        <w:spacing w:line="240" w:lineRule="auto"/>
      </w:pPr>
    </w:p>
    <w:p w14:paraId="1CFCA430" w14:textId="77777777" w:rsidR="007877A4" w:rsidRDefault="007877A4" w:rsidP="00DF68AE">
      <w:pPr>
        <w:suppressLineNumbers/>
        <w:spacing w:line="240" w:lineRule="auto"/>
      </w:pPr>
    </w:p>
    <w:p w14:paraId="23337758" w14:textId="77777777" w:rsidR="007877A4" w:rsidRDefault="007877A4" w:rsidP="00DF68AE">
      <w:pPr>
        <w:suppressLineNumbers/>
        <w:spacing w:line="240" w:lineRule="auto"/>
      </w:pPr>
    </w:p>
    <w:p w14:paraId="08761D66" w14:textId="77777777" w:rsidR="007877A4" w:rsidRDefault="007877A4" w:rsidP="00DF68AE">
      <w:pPr>
        <w:suppressLineNumbers/>
        <w:spacing w:line="240" w:lineRule="auto"/>
      </w:pPr>
    </w:p>
    <w:p w14:paraId="36528EE6" w14:textId="77777777" w:rsidR="007877A4" w:rsidRDefault="007877A4" w:rsidP="00DF68AE">
      <w:pPr>
        <w:suppressLineNumbers/>
        <w:spacing w:line="240" w:lineRule="auto"/>
      </w:pPr>
    </w:p>
    <w:p w14:paraId="1840D3EA" w14:textId="77777777" w:rsidR="007877A4" w:rsidRDefault="007877A4" w:rsidP="00DF68AE">
      <w:pPr>
        <w:suppressLineNumbers/>
        <w:spacing w:line="240" w:lineRule="auto"/>
      </w:pPr>
    </w:p>
    <w:p w14:paraId="0A0E80FE" w14:textId="77777777" w:rsidR="007877A4" w:rsidRDefault="007877A4" w:rsidP="00DF68AE">
      <w:pPr>
        <w:suppressLineNumbers/>
        <w:spacing w:line="240" w:lineRule="auto"/>
      </w:pPr>
    </w:p>
    <w:p w14:paraId="6977409A" w14:textId="77777777" w:rsidR="007877A4" w:rsidRDefault="007877A4" w:rsidP="00DF68AE">
      <w:pPr>
        <w:suppressLineNumbers/>
        <w:spacing w:line="240" w:lineRule="auto"/>
      </w:pPr>
    </w:p>
    <w:p w14:paraId="1EF633DB" w14:textId="1844ED03" w:rsidR="00736ACB" w:rsidRDefault="00B23AD7" w:rsidP="007877A4">
      <w:pPr>
        <w:suppressLineNumbers/>
        <w:spacing w:line="240" w:lineRule="auto"/>
      </w:pPr>
      <w:r>
        <w:rPr>
          <w:b/>
        </w:rPr>
        <w:lastRenderedPageBreak/>
        <w:t>Table S</w:t>
      </w:r>
      <w:r w:rsidR="00000B39">
        <w:rPr>
          <w:b/>
        </w:rPr>
        <w:t>7</w:t>
      </w:r>
      <w:r w:rsidR="007877A4" w:rsidRPr="005E7120">
        <w:rPr>
          <w:b/>
        </w:rPr>
        <w:t xml:space="preserve">. </w:t>
      </w:r>
      <w:r w:rsidR="007877A4" w:rsidRPr="008F3614">
        <w:t>Model rankings, number of parameters (</w:t>
      </w:r>
      <w:r w:rsidR="007877A4" w:rsidRPr="008F3614">
        <w:rPr>
          <w:i/>
        </w:rPr>
        <w:t>K</w:t>
      </w:r>
      <w:r w:rsidR="007877A4" w:rsidRPr="008F3614">
        <w:t>), and Akaike weights (</w:t>
      </w:r>
      <w:r w:rsidR="007877A4" w:rsidRPr="008F3614">
        <w:rPr>
          <w:i/>
        </w:rPr>
        <w:t>w</w:t>
      </w:r>
      <w:r w:rsidR="007877A4" w:rsidRPr="008F3614">
        <w:rPr>
          <w:i/>
          <w:vertAlign w:val="subscript"/>
        </w:rPr>
        <w:t>i</w:t>
      </w:r>
      <w:r w:rsidR="007877A4" w:rsidRPr="008F3614">
        <w:t>) for the effects of translocations on the number of extant populations of Greater Prairie-Chickens in the Central Wisconsin Grassland Conservation Area, Wisconsin, U.S.A. We considered frequency of translocations (single vs. decadal), onset of translocations (5-45 years into the future), donor population (Buena Vista or Paul Olson), and recipient population (Leola or Mead)</w:t>
      </w:r>
      <w:r w:rsidR="007877A4">
        <w:t>.</w:t>
      </w:r>
      <w:r w:rsidR="00736ACB" w:rsidRPr="00736ACB">
        <w:rPr>
          <w:noProof/>
        </w:rPr>
        <w:drawing>
          <wp:inline distT="0" distB="0" distL="0" distR="0" wp14:anchorId="7ECB4AC1" wp14:editId="57FFDA4E">
            <wp:extent cx="5172075" cy="3648075"/>
            <wp:effectExtent l="1905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301F37" w14:textId="77777777" w:rsidR="007877A4" w:rsidRDefault="007877A4" w:rsidP="00DF68AE">
      <w:pPr>
        <w:suppressLineNumbers/>
        <w:spacing w:line="240" w:lineRule="auto"/>
      </w:pPr>
    </w:p>
    <w:p w14:paraId="5F2A65D5" w14:textId="77777777" w:rsidR="001644B3" w:rsidRDefault="001644B3" w:rsidP="00CE3D9D">
      <w:pPr>
        <w:suppressLineNumbers/>
        <w:spacing w:line="240" w:lineRule="auto"/>
      </w:pPr>
    </w:p>
    <w:sectPr w:rsidR="001644B3" w:rsidSect="00E54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BBF"/>
    <w:rsid w:val="00000B39"/>
    <w:rsid w:val="00002A3F"/>
    <w:rsid w:val="00003567"/>
    <w:rsid w:val="0000640D"/>
    <w:rsid w:val="00006A06"/>
    <w:rsid w:val="00006C3C"/>
    <w:rsid w:val="000073A5"/>
    <w:rsid w:val="00007879"/>
    <w:rsid w:val="00007F33"/>
    <w:rsid w:val="00010F6E"/>
    <w:rsid w:val="00011D47"/>
    <w:rsid w:val="0001250C"/>
    <w:rsid w:val="00012C2F"/>
    <w:rsid w:val="00013091"/>
    <w:rsid w:val="0001317C"/>
    <w:rsid w:val="0001325D"/>
    <w:rsid w:val="00015B80"/>
    <w:rsid w:val="00015BAE"/>
    <w:rsid w:val="000161E2"/>
    <w:rsid w:val="00017BDA"/>
    <w:rsid w:val="00020928"/>
    <w:rsid w:val="00020ABE"/>
    <w:rsid w:val="00022E89"/>
    <w:rsid w:val="00023047"/>
    <w:rsid w:val="0002467C"/>
    <w:rsid w:val="0002471D"/>
    <w:rsid w:val="00025768"/>
    <w:rsid w:val="00026216"/>
    <w:rsid w:val="00026F18"/>
    <w:rsid w:val="000301FC"/>
    <w:rsid w:val="00030414"/>
    <w:rsid w:val="00030F9A"/>
    <w:rsid w:val="0003163F"/>
    <w:rsid w:val="00032DAD"/>
    <w:rsid w:val="00033DE1"/>
    <w:rsid w:val="00034C15"/>
    <w:rsid w:val="00036451"/>
    <w:rsid w:val="00036B4A"/>
    <w:rsid w:val="000375DB"/>
    <w:rsid w:val="00040E11"/>
    <w:rsid w:val="00041F7F"/>
    <w:rsid w:val="00042008"/>
    <w:rsid w:val="00042CCD"/>
    <w:rsid w:val="00043DD2"/>
    <w:rsid w:val="00044024"/>
    <w:rsid w:val="000448B7"/>
    <w:rsid w:val="0004517F"/>
    <w:rsid w:val="0004559E"/>
    <w:rsid w:val="000467EA"/>
    <w:rsid w:val="00046B0C"/>
    <w:rsid w:val="00046F14"/>
    <w:rsid w:val="000504C6"/>
    <w:rsid w:val="00050766"/>
    <w:rsid w:val="0005164D"/>
    <w:rsid w:val="000519FC"/>
    <w:rsid w:val="00053114"/>
    <w:rsid w:val="00053992"/>
    <w:rsid w:val="00053B35"/>
    <w:rsid w:val="00056916"/>
    <w:rsid w:val="00056A86"/>
    <w:rsid w:val="00056F1B"/>
    <w:rsid w:val="00057038"/>
    <w:rsid w:val="00057BBA"/>
    <w:rsid w:val="00061F5C"/>
    <w:rsid w:val="0006405A"/>
    <w:rsid w:val="00065199"/>
    <w:rsid w:val="00065E5B"/>
    <w:rsid w:val="00066D2F"/>
    <w:rsid w:val="000674C4"/>
    <w:rsid w:val="00067683"/>
    <w:rsid w:val="00067CBD"/>
    <w:rsid w:val="00070803"/>
    <w:rsid w:val="00071B87"/>
    <w:rsid w:val="00071CED"/>
    <w:rsid w:val="00072179"/>
    <w:rsid w:val="000735E7"/>
    <w:rsid w:val="00073D26"/>
    <w:rsid w:val="00073D5A"/>
    <w:rsid w:val="0007425F"/>
    <w:rsid w:val="000749FF"/>
    <w:rsid w:val="00074C9D"/>
    <w:rsid w:val="00074E23"/>
    <w:rsid w:val="00076A4D"/>
    <w:rsid w:val="00076BF2"/>
    <w:rsid w:val="00076C0D"/>
    <w:rsid w:val="0007768E"/>
    <w:rsid w:val="00077DB3"/>
    <w:rsid w:val="00080034"/>
    <w:rsid w:val="000811CB"/>
    <w:rsid w:val="000825C0"/>
    <w:rsid w:val="00084313"/>
    <w:rsid w:val="000844F7"/>
    <w:rsid w:val="0008573B"/>
    <w:rsid w:val="000861BB"/>
    <w:rsid w:val="000864FE"/>
    <w:rsid w:val="00086C23"/>
    <w:rsid w:val="00086CE6"/>
    <w:rsid w:val="00087768"/>
    <w:rsid w:val="0009018B"/>
    <w:rsid w:val="00090BA9"/>
    <w:rsid w:val="00090CE6"/>
    <w:rsid w:val="00090E41"/>
    <w:rsid w:val="0009163A"/>
    <w:rsid w:val="00093403"/>
    <w:rsid w:val="00093B92"/>
    <w:rsid w:val="000942E8"/>
    <w:rsid w:val="00094B38"/>
    <w:rsid w:val="00096585"/>
    <w:rsid w:val="00096C11"/>
    <w:rsid w:val="0009705A"/>
    <w:rsid w:val="00097613"/>
    <w:rsid w:val="0009773B"/>
    <w:rsid w:val="00097F43"/>
    <w:rsid w:val="000A0622"/>
    <w:rsid w:val="000A0A90"/>
    <w:rsid w:val="000A0BC3"/>
    <w:rsid w:val="000A0F88"/>
    <w:rsid w:val="000A3B63"/>
    <w:rsid w:val="000A3F56"/>
    <w:rsid w:val="000A4A19"/>
    <w:rsid w:val="000A534C"/>
    <w:rsid w:val="000A54C6"/>
    <w:rsid w:val="000A7F15"/>
    <w:rsid w:val="000A7F89"/>
    <w:rsid w:val="000B04FA"/>
    <w:rsid w:val="000B08AF"/>
    <w:rsid w:val="000B0EF4"/>
    <w:rsid w:val="000B1556"/>
    <w:rsid w:val="000B3C80"/>
    <w:rsid w:val="000B562E"/>
    <w:rsid w:val="000B5E39"/>
    <w:rsid w:val="000B5E6F"/>
    <w:rsid w:val="000B71B1"/>
    <w:rsid w:val="000B788F"/>
    <w:rsid w:val="000B7BA2"/>
    <w:rsid w:val="000C1EAA"/>
    <w:rsid w:val="000C27A1"/>
    <w:rsid w:val="000C2831"/>
    <w:rsid w:val="000C2877"/>
    <w:rsid w:val="000C301D"/>
    <w:rsid w:val="000C52D3"/>
    <w:rsid w:val="000C6022"/>
    <w:rsid w:val="000C6FE5"/>
    <w:rsid w:val="000C76AE"/>
    <w:rsid w:val="000C7B9F"/>
    <w:rsid w:val="000D0DC9"/>
    <w:rsid w:val="000D268B"/>
    <w:rsid w:val="000D2E4D"/>
    <w:rsid w:val="000D38AD"/>
    <w:rsid w:val="000D3F0A"/>
    <w:rsid w:val="000D3F1A"/>
    <w:rsid w:val="000D46D0"/>
    <w:rsid w:val="000D4739"/>
    <w:rsid w:val="000D4E33"/>
    <w:rsid w:val="000D64BA"/>
    <w:rsid w:val="000D7798"/>
    <w:rsid w:val="000D79C2"/>
    <w:rsid w:val="000D7DEE"/>
    <w:rsid w:val="000E003C"/>
    <w:rsid w:val="000E092A"/>
    <w:rsid w:val="000E12F6"/>
    <w:rsid w:val="000E1543"/>
    <w:rsid w:val="000E1AA5"/>
    <w:rsid w:val="000E2214"/>
    <w:rsid w:val="000E22EE"/>
    <w:rsid w:val="000E42C6"/>
    <w:rsid w:val="000E4500"/>
    <w:rsid w:val="000E4EE0"/>
    <w:rsid w:val="000E4F0D"/>
    <w:rsid w:val="000F26E1"/>
    <w:rsid w:val="000F2924"/>
    <w:rsid w:val="000F3620"/>
    <w:rsid w:val="000F36A6"/>
    <w:rsid w:val="000F3CBE"/>
    <w:rsid w:val="000F43F5"/>
    <w:rsid w:val="000F5628"/>
    <w:rsid w:val="000F59CC"/>
    <w:rsid w:val="000F6381"/>
    <w:rsid w:val="000F785D"/>
    <w:rsid w:val="00100427"/>
    <w:rsid w:val="00100B4B"/>
    <w:rsid w:val="001013F3"/>
    <w:rsid w:val="00102988"/>
    <w:rsid w:val="001032BF"/>
    <w:rsid w:val="00103794"/>
    <w:rsid w:val="00106084"/>
    <w:rsid w:val="0010635F"/>
    <w:rsid w:val="00106AB7"/>
    <w:rsid w:val="00107309"/>
    <w:rsid w:val="00110106"/>
    <w:rsid w:val="00110811"/>
    <w:rsid w:val="00110C13"/>
    <w:rsid w:val="00110C58"/>
    <w:rsid w:val="0011112D"/>
    <w:rsid w:val="00111C63"/>
    <w:rsid w:val="00111DA4"/>
    <w:rsid w:val="00112885"/>
    <w:rsid w:val="00113759"/>
    <w:rsid w:val="001137E5"/>
    <w:rsid w:val="001148FC"/>
    <w:rsid w:val="00115724"/>
    <w:rsid w:val="00115F40"/>
    <w:rsid w:val="0011647D"/>
    <w:rsid w:val="00116F6A"/>
    <w:rsid w:val="001178A1"/>
    <w:rsid w:val="00117F6C"/>
    <w:rsid w:val="00121B24"/>
    <w:rsid w:val="001228E2"/>
    <w:rsid w:val="0012329A"/>
    <w:rsid w:val="00123B49"/>
    <w:rsid w:val="00124ABB"/>
    <w:rsid w:val="00125416"/>
    <w:rsid w:val="00125CD0"/>
    <w:rsid w:val="00126492"/>
    <w:rsid w:val="001266BB"/>
    <w:rsid w:val="00127CC9"/>
    <w:rsid w:val="00130896"/>
    <w:rsid w:val="00131D72"/>
    <w:rsid w:val="001320FE"/>
    <w:rsid w:val="00133510"/>
    <w:rsid w:val="0013358F"/>
    <w:rsid w:val="00133ED8"/>
    <w:rsid w:val="00134294"/>
    <w:rsid w:val="001362FD"/>
    <w:rsid w:val="00140898"/>
    <w:rsid w:val="001408E5"/>
    <w:rsid w:val="00140D21"/>
    <w:rsid w:val="00141F86"/>
    <w:rsid w:val="001420A5"/>
    <w:rsid w:val="001427E1"/>
    <w:rsid w:val="00143F22"/>
    <w:rsid w:val="001442F8"/>
    <w:rsid w:val="00144C41"/>
    <w:rsid w:val="001454F2"/>
    <w:rsid w:val="00145B35"/>
    <w:rsid w:val="0014653D"/>
    <w:rsid w:val="00151407"/>
    <w:rsid w:val="001514BE"/>
    <w:rsid w:val="00151DB4"/>
    <w:rsid w:val="0015213D"/>
    <w:rsid w:val="00152C92"/>
    <w:rsid w:val="0015332B"/>
    <w:rsid w:val="001535DC"/>
    <w:rsid w:val="001537BB"/>
    <w:rsid w:val="00154FE9"/>
    <w:rsid w:val="0015567D"/>
    <w:rsid w:val="001559D3"/>
    <w:rsid w:val="001579BE"/>
    <w:rsid w:val="00157FC1"/>
    <w:rsid w:val="00160A63"/>
    <w:rsid w:val="00160B8F"/>
    <w:rsid w:val="001619E0"/>
    <w:rsid w:val="00161E69"/>
    <w:rsid w:val="0016238D"/>
    <w:rsid w:val="001644B3"/>
    <w:rsid w:val="00164ABA"/>
    <w:rsid w:val="001651F2"/>
    <w:rsid w:val="00165A20"/>
    <w:rsid w:val="001703F3"/>
    <w:rsid w:val="001706B6"/>
    <w:rsid w:val="00170AAA"/>
    <w:rsid w:val="001712CE"/>
    <w:rsid w:val="001716DC"/>
    <w:rsid w:val="00171ABD"/>
    <w:rsid w:val="00171DCC"/>
    <w:rsid w:val="00172DA7"/>
    <w:rsid w:val="00172FC3"/>
    <w:rsid w:val="0017307F"/>
    <w:rsid w:val="00173E61"/>
    <w:rsid w:val="00174174"/>
    <w:rsid w:val="00174E67"/>
    <w:rsid w:val="00175D7F"/>
    <w:rsid w:val="001760A8"/>
    <w:rsid w:val="00176A7D"/>
    <w:rsid w:val="001824D8"/>
    <w:rsid w:val="00182B1A"/>
    <w:rsid w:val="00182CBE"/>
    <w:rsid w:val="001844B5"/>
    <w:rsid w:val="00185289"/>
    <w:rsid w:val="0018557F"/>
    <w:rsid w:val="00185CA2"/>
    <w:rsid w:val="00185CE5"/>
    <w:rsid w:val="0018620A"/>
    <w:rsid w:val="0018675A"/>
    <w:rsid w:val="00187973"/>
    <w:rsid w:val="0019011B"/>
    <w:rsid w:val="00190195"/>
    <w:rsid w:val="001908C8"/>
    <w:rsid w:val="00190AD3"/>
    <w:rsid w:val="0019184E"/>
    <w:rsid w:val="00192B0C"/>
    <w:rsid w:val="00194410"/>
    <w:rsid w:val="00194896"/>
    <w:rsid w:val="00195B98"/>
    <w:rsid w:val="00195FDD"/>
    <w:rsid w:val="00197421"/>
    <w:rsid w:val="001A01B5"/>
    <w:rsid w:val="001A0465"/>
    <w:rsid w:val="001A0C98"/>
    <w:rsid w:val="001A1311"/>
    <w:rsid w:val="001A1CF6"/>
    <w:rsid w:val="001A28DE"/>
    <w:rsid w:val="001A3D2A"/>
    <w:rsid w:val="001A5B68"/>
    <w:rsid w:val="001A5BD2"/>
    <w:rsid w:val="001A69AC"/>
    <w:rsid w:val="001A6CAD"/>
    <w:rsid w:val="001A6E96"/>
    <w:rsid w:val="001A76A0"/>
    <w:rsid w:val="001A7E92"/>
    <w:rsid w:val="001B084D"/>
    <w:rsid w:val="001B1804"/>
    <w:rsid w:val="001B1873"/>
    <w:rsid w:val="001B30D0"/>
    <w:rsid w:val="001B35A3"/>
    <w:rsid w:val="001B365B"/>
    <w:rsid w:val="001B6507"/>
    <w:rsid w:val="001B6533"/>
    <w:rsid w:val="001B727E"/>
    <w:rsid w:val="001B7ADF"/>
    <w:rsid w:val="001B7BE8"/>
    <w:rsid w:val="001C0207"/>
    <w:rsid w:val="001C0F3D"/>
    <w:rsid w:val="001C1069"/>
    <w:rsid w:val="001C13E5"/>
    <w:rsid w:val="001C1A1E"/>
    <w:rsid w:val="001C2516"/>
    <w:rsid w:val="001C2622"/>
    <w:rsid w:val="001C265A"/>
    <w:rsid w:val="001C4FCC"/>
    <w:rsid w:val="001C52C8"/>
    <w:rsid w:val="001C5900"/>
    <w:rsid w:val="001C5F26"/>
    <w:rsid w:val="001C6266"/>
    <w:rsid w:val="001C6E4B"/>
    <w:rsid w:val="001C7681"/>
    <w:rsid w:val="001D02CE"/>
    <w:rsid w:val="001D0C9F"/>
    <w:rsid w:val="001D17A8"/>
    <w:rsid w:val="001D1A7C"/>
    <w:rsid w:val="001D1E87"/>
    <w:rsid w:val="001D233D"/>
    <w:rsid w:val="001D4086"/>
    <w:rsid w:val="001D4519"/>
    <w:rsid w:val="001D6023"/>
    <w:rsid w:val="001D6F88"/>
    <w:rsid w:val="001D7A88"/>
    <w:rsid w:val="001E0361"/>
    <w:rsid w:val="001E19D9"/>
    <w:rsid w:val="001E1AA0"/>
    <w:rsid w:val="001E1F28"/>
    <w:rsid w:val="001E2206"/>
    <w:rsid w:val="001E24ED"/>
    <w:rsid w:val="001E2DAE"/>
    <w:rsid w:val="001E2E3D"/>
    <w:rsid w:val="001E35E8"/>
    <w:rsid w:val="001E38BE"/>
    <w:rsid w:val="001E3A46"/>
    <w:rsid w:val="001E5C0E"/>
    <w:rsid w:val="001E5F82"/>
    <w:rsid w:val="001E6D05"/>
    <w:rsid w:val="001E6D31"/>
    <w:rsid w:val="001F00E3"/>
    <w:rsid w:val="001F01D2"/>
    <w:rsid w:val="001F0C34"/>
    <w:rsid w:val="001F158E"/>
    <w:rsid w:val="001F15C8"/>
    <w:rsid w:val="001F24D3"/>
    <w:rsid w:val="001F3197"/>
    <w:rsid w:val="001F3F59"/>
    <w:rsid w:val="001F47F2"/>
    <w:rsid w:val="001F490E"/>
    <w:rsid w:val="001F506C"/>
    <w:rsid w:val="001F5389"/>
    <w:rsid w:val="001F5D59"/>
    <w:rsid w:val="001F76D1"/>
    <w:rsid w:val="001F77D4"/>
    <w:rsid w:val="001F782B"/>
    <w:rsid w:val="002011E0"/>
    <w:rsid w:val="002016D5"/>
    <w:rsid w:val="00201826"/>
    <w:rsid w:val="002020DB"/>
    <w:rsid w:val="002023B7"/>
    <w:rsid w:val="002029FC"/>
    <w:rsid w:val="0020372C"/>
    <w:rsid w:val="00204266"/>
    <w:rsid w:val="00204287"/>
    <w:rsid w:val="00206109"/>
    <w:rsid w:val="002066AA"/>
    <w:rsid w:val="00206C03"/>
    <w:rsid w:val="00206CD6"/>
    <w:rsid w:val="00206E6D"/>
    <w:rsid w:val="0021011B"/>
    <w:rsid w:val="00211508"/>
    <w:rsid w:val="00211A18"/>
    <w:rsid w:val="00212E9E"/>
    <w:rsid w:val="0021309E"/>
    <w:rsid w:val="00213260"/>
    <w:rsid w:val="00213928"/>
    <w:rsid w:val="00216173"/>
    <w:rsid w:val="002166BC"/>
    <w:rsid w:val="00217998"/>
    <w:rsid w:val="00217A07"/>
    <w:rsid w:val="002206B3"/>
    <w:rsid w:val="0022132A"/>
    <w:rsid w:val="0022235E"/>
    <w:rsid w:val="00222E03"/>
    <w:rsid w:val="00222EC0"/>
    <w:rsid w:val="00224178"/>
    <w:rsid w:val="00225DD9"/>
    <w:rsid w:val="00226189"/>
    <w:rsid w:val="00226633"/>
    <w:rsid w:val="00226855"/>
    <w:rsid w:val="00227352"/>
    <w:rsid w:val="002279C2"/>
    <w:rsid w:val="00227A88"/>
    <w:rsid w:val="00230325"/>
    <w:rsid w:val="00230839"/>
    <w:rsid w:val="00230F9B"/>
    <w:rsid w:val="002312E4"/>
    <w:rsid w:val="002320E6"/>
    <w:rsid w:val="00232204"/>
    <w:rsid w:val="00233052"/>
    <w:rsid w:val="0023482E"/>
    <w:rsid w:val="00235443"/>
    <w:rsid w:val="00235FB5"/>
    <w:rsid w:val="00236345"/>
    <w:rsid w:val="002415F3"/>
    <w:rsid w:val="00242F04"/>
    <w:rsid w:val="00245249"/>
    <w:rsid w:val="002452AC"/>
    <w:rsid w:val="00245538"/>
    <w:rsid w:val="00245CAB"/>
    <w:rsid w:val="00246DB0"/>
    <w:rsid w:val="00250056"/>
    <w:rsid w:val="002505B3"/>
    <w:rsid w:val="002511CC"/>
    <w:rsid w:val="0025207E"/>
    <w:rsid w:val="00253E97"/>
    <w:rsid w:val="002557A4"/>
    <w:rsid w:val="00255E6F"/>
    <w:rsid w:val="002578B5"/>
    <w:rsid w:val="00257BE2"/>
    <w:rsid w:val="00260445"/>
    <w:rsid w:val="00261797"/>
    <w:rsid w:val="00262078"/>
    <w:rsid w:val="00262AEB"/>
    <w:rsid w:val="00262AF6"/>
    <w:rsid w:val="0026357E"/>
    <w:rsid w:val="0026366F"/>
    <w:rsid w:val="0026427F"/>
    <w:rsid w:val="0026503F"/>
    <w:rsid w:val="002669E6"/>
    <w:rsid w:val="00267406"/>
    <w:rsid w:val="00267DC0"/>
    <w:rsid w:val="0027065F"/>
    <w:rsid w:val="002707BE"/>
    <w:rsid w:val="00272BA9"/>
    <w:rsid w:val="00272E49"/>
    <w:rsid w:val="00273C64"/>
    <w:rsid w:val="00274181"/>
    <w:rsid w:val="00274ABB"/>
    <w:rsid w:val="002760A5"/>
    <w:rsid w:val="002803A1"/>
    <w:rsid w:val="0028169E"/>
    <w:rsid w:val="00281760"/>
    <w:rsid w:val="00281A46"/>
    <w:rsid w:val="00281EC0"/>
    <w:rsid w:val="002863FE"/>
    <w:rsid w:val="002909E4"/>
    <w:rsid w:val="002918DE"/>
    <w:rsid w:val="00291F9E"/>
    <w:rsid w:val="002934FB"/>
    <w:rsid w:val="0029385F"/>
    <w:rsid w:val="002945A7"/>
    <w:rsid w:val="00295396"/>
    <w:rsid w:val="002953BB"/>
    <w:rsid w:val="00295F8B"/>
    <w:rsid w:val="00296E6A"/>
    <w:rsid w:val="002970A5"/>
    <w:rsid w:val="002978D9"/>
    <w:rsid w:val="00297915"/>
    <w:rsid w:val="002A13B3"/>
    <w:rsid w:val="002A17BD"/>
    <w:rsid w:val="002A1BDA"/>
    <w:rsid w:val="002A2796"/>
    <w:rsid w:val="002A318B"/>
    <w:rsid w:val="002A4BF1"/>
    <w:rsid w:val="002A507F"/>
    <w:rsid w:val="002A5B89"/>
    <w:rsid w:val="002A606C"/>
    <w:rsid w:val="002A798A"/>
    <w:rsid w:val="002B072E"/>
    <w:rsid w:val="002B080D"/>
    <w:rsid w:val="002B0E76"/>
    <w:rsid w:val="002B16A9"/>
    <w:rsid w:val="002B203E"/>
    <w:rsid w:val="002B20FB"/>
    <w:rsid w:val="002B3289"/>
    <w:rsid w:val="002B3A5C"/>
    <w:rsid w:val="002B42AC"/>
    <w:rsid w:val="002B519A"/>
    <w:rsid w:val="002B5F96"/>
    <w:rsid w:val="002B61BD"/>
    <w:rsid w:val="002B6648"/>
    <w:rsid w:val="002B6B14"/>
    <w:rsid w:val="002B740D"/>
    <w:rsid w:val="002B7620"/>
    <w:rsid w:val="002B77F3"/>
    <w:rsid w:val="002C0B57"/>
    <w:rsid w:val="002C10A2"/>
    <w:rsid w:val="002C1153"/>
    <w:rsid w:val="002C121A"/>
    <w:rsid w:val="002C12C6"/>
    <w:rsid w:val="002C1EA2"/>
    <w:rsid w:val="002C2048"/>
    <w:rsid w:val="002C23D7"/>
    <w:rsid w:val="002C2778"/>
    <w:rsid w:val="002C292F"/>
    <w:rsid w:val="002C4257"/>
    <w:rsid w:val="002C45D8"/>
    <w:rsid w:val="002C4B16"/>
    <w:rsid w:val="002C5510"/>
    <w:rsid w:val="002C7EAB"/>
    <w:rsid w:val="002D04B5"/>
    <w:rsid w:val="002D09A0"/>
    <w:rsid w:val="002D1C60"/>
    <w:rsid w:val="002D2EFA"/>
    <w:rsid w:val="002D3099"/>
    <w:rsid w:val="002D44AF"/>
    <w:rsid w:val="002D4A19"/>
    <w:rsid w:val="002D657F"/>
    <w:rsid w:val="002D794B"/>
    <w:rsid w:val="002E0348"/>
    <w:rsid w:val="002E0B0A"/>
    <w:rsid w:val="002E2922"/>
    <w:rsid w:val="002E3758"/>
    <w:rsid w:val="002E3AE0"/>
    <w:rsid w:val="002E4025"/>
    <w:rsid w:val="002E5079"/>
    <w:rsid w:val="002E6BD9"/>
    <w:rsid w:val="002E6CA6"/>
    <w:rsid w:val="002E6DF4"/>
    <w:rsid w:val="002F0717"/>
    <w:rsid w:val="002F1311"/>
    <w:rsid w:val="002F17A3"/>
    <w:rsid w:val="002F19E3"/>
    <w:rsid w:val="002F1BC7"/>
    <w:rsid w:val="002F1E43"/>
    <w:rsid w:val="002F2494"/>
    <w:rsid w:val="002F3418"/>
    <w:rsid w:val="002F385E"/>
    <w:rsid w:val="002F386A"/>
    <w:rsid w:val="002F7121"/>
    <w:rsid w:val="002F7AD0"/>
    <w:rsid w:val="0030070A"/>
    <w:rsid w:val="00300F08"/>
    <w:rsid w:val="00301856"/>
    <w:rsid w:val="00301ACB"/>
    <w:rsid w:val="0030365F"/>
    <w:rsid w:val="003046C0"/>
    <w:rsid w:val="00304BFF"/>
    <w:rsid w:val="00305222"/>
    <w:rsid w:val="00305FA3"/>
    <w:rsid w:val="00306017"/>
    <w:rsid w:val="003063B8"/>
    <w:rsid w:val="00306C85"/>
    <w:rsid w:val="003072B7"/>
    <w:rsid w:val="00307615"/>
    <w:rsid w:val="00307632"/>
    <w:rsid w:val="00310638"/>
    <w:rsid w:val="00310BE5"/>
    <w:rsid w:val="00317A32"/>
    <w:rsid w:val="00317D5A"/>
    <w:rsid w:val="00317E1E"/>
    <w:rsid w:val="00320EB1"/>
    <w:rsid w:val="00321402"/>
    <w:rsid w:val="00321614"/>
    <w:rsid w:val="00322CFF"/>
    <w:rsid w:val="00323475"/>
    <w:rsid w:val="00323CD6"/>
    <w:rsid w:val="003243E6"/>
    <w:rsid w:val="00324ECC"/>
    <w:rsid w:val="00325116"/>
    <w:rsid w:val="00326C40"/>
    <w:rsid w:val="0032754C"/>
    <w:rsid w:val="00330D78"/>
    <w:rsid w:val="0033166D"/>
    <w:rsid w:val="00331AF5"/>
    <w:rsid w:val="0033240C"/>
    <w:rsid w:val="00332DD3"/>
    <w:rsid w:val="00334055"/>
    <w:rsid w:val="00334C0A"/>
    <w:rsid w:val="00337E37"/>
    <w:rsid w:val="003401B7"/>
    <w:rsid w:val="00340EE7"/>
    <w:rsid w:val="0034133F"/>
    <w:rsid w:val="00342134"/>
    <w:rsid w:val="0034213B"/>
    <w:rsid w:val="0034270F"/>
    <w:rsid w:val="00342AE9"/>
    <w:rsid w:val="00342B59"/>
    <w:rsid w:val="0034306F"/>
    <w:rsid w:val="0034372A"/>
    <w:rsid w:val="00343B97"/>
    <w:rsid w:val="00345CB4"/>
    <w:rsid w:val="00347145"/>
    <w:rsid w:val="00347678"/>
    <w:rsid w:val="00347988"/>
    <w:rsid w:val="003509CF"/>
    <w:rsid w:val="0035102F"/>
    <w:rsid w:val="003516BD"/>
    <w:rsid w:val="003516F6"/>
    <w:rsid w:val="00351D69"/>
    <w:rsid w:val="00352290"/>
    <w:rsid w:val="00352802"/>
    <w:rsid w:val="003529A1"/>
    <w:rsid w:val="00352A9C"/>
    <w:rsid w:val="00352E91"/>
    <w:rsid w:val="00352EDE"/>
    <w:rsid w:val="0035318D"/>
    <w:rsid w:val="00353249"/>
    <w:rsid w:val="00353C7E"/>
    <w:rsid w:val="00354012"/>
    <w:rsid w:val="00355C0A"/>
    <w:rsid w:val="0035652A"/>
    <w:rsid w:val="00356657"/>
    <w:rsid w:val="00356B1E"/>
    <w:rsid w:val="00356F80"/>
    <w:rsid w:val="00357618"/>
    <w:rsid w:val="00357C68"/>
    <w:rsid w:val="00361C1A"/>
    <w:rsid w:val="0036270A"/>
    <w:rsid w:val="003629B3"/>
    <w:rsid w:val="00362F19"/>
    <w:rsid w:val="00363AEC"/>
    <w:rsid w:val="003642F7"/>
    <w:rsid w:val="003648FC"/>
    <w:rsid w:val="00364A07"/>
    <w:rsid w:val="00364CF2"/>
    <w:rsid w:val="00365F2E"/>
    <w:rsid w:val="0036632D"/>
    <w:rsid w:val="00366B2C"/>
    <w:rsid w:val="003676F4"/>
    <w:rsid w:val="003717EB"/>
    <w:rsid w:val="003718FF"/>
    <w:rsid w:val="0037352A"/>
    <w:rsid w:val="0037372E"/>
    <w:rsid w:val="00374197"/>
    <w:rsid w:val="00374239"/>
    <w:rsid w:val="00374A6D"/>
    <w:rsid w:val="00374F34"/>
    <w:rsid w:val="0037554F"/>
    <w:rsid w:val="00375D25"/>
    <w:rsid w:val="003765D3"/>
    <w:rsid w:val="00376EEE"/>
    <w:rsid w:val="00377BB9"/>
    <w:rsid w:val="00380B01"/>
    <w:rsid w:val="003819E8"/>
    <w:rsid w:val="00384295"/>
    <w:rsid w:val="00385EF3"/>
    <w:rsid w:val="00386448"/>
    <w:rsid w:val="0038699E"/>
    <w:rsid w:val="00386CE6"/>
    <w:rsid w:val="00386EDE"/>
    <w:rsid w:val="00387EC5"/>
    <w:rsid w:val="003908FB"/>
    <w:rsid w:val="0039108D"/>
    <w:rsid w:val="0039154F"/>
    <w:rsid w:val="003919E5"/>
    <w:rsid w:val="003921F3"/>
    <w:rsid w:val="00392CF1"/>
    <w:rsid w:val="003931A1"/>
    <w:rsid w:val="00393E66"/>
    <w:rsid w:val="00394561"/>
    <w:rsid w:val="00395987"/>
    <w:rsid w:val="0039637A"/>
    <w:rsid w:val="00397A2F"/>
    <w:rsid w:val="00397D23"/>
    <w:rsid w:val="00397EAE"/>
    <w:rsid w:val="003A1056"/>
    <w:rsid w:val="003A13F1"/>
    <w:rsid w:val="003A39CD"/>
    <w:rsid w:val="003A41B0"/>
    <w:rsid w:val="003A4271"/>
    <w:rsid w:val="003A5EA3"/>
    <w:rsid w:val="003A6EE4"/>
    <w:rsid w:val="003A6F64"/>
    <w:rsid w:val="003A7114"/>
    <w:rsid w:val="003B0C5D"/>
    <w:rsid w:val="003B0DB5"/>
    <w:rsid w:val="003B135D"/>
    <w:rsid w:val="003B27F2"/>
    <w:rsid w:val="003B398F"/>
    <w:rsid w:val="003B417B"/>
    <w:rsid w:val="003B41BB"/>
    <w:rsid w:val="003B4584"/>
    <w:rsid w:val="003B5D15"/>
    <w:rsid w:val="003B5EC8"/>
    <w:rsid w:val="003B6099"/>
    <w:rsid w:val="003B6768"/>
    <w:rsid w:val="003C1260"/>
    <w:rsid w:val="003C2814"/>
    <w:rsid w:val="003C2A09"/>
    <w:rsid w:val="003C2C90"/>
    <w:rsid w:val="003C2E40"/>
    <w:rsid w:val="003C2E7B"/>
    <w:rsid w:val="003C39FC"/>
    <w:rsid w:val="003C407F"/>
    <w:rsid w:val="003C4FDB"/>
    <w:rsid w:val="003C6859"/>
    <w:rsid w:val="003C7996"/>
    <w:rsid w:val="003C7CE8"/>
    <w:rsid w:val="003C7D8F"/>
    <w:rsid w:val="003D0A04"/>
    <w:rsid w:val="003D0D3B"/>
    <w:rsid w:val="003D1076"/>
    <w:rsid w:val="003D2B4D"/>
    <w:rsid w:val="003D3084"/>
    <w:rsid w:val="003D441B"/>
    <w:rsid w:val="003D46EB"/>
    <w:rsid w:val="003D482D"/>
    <w:rsid w:val="003D662D"/>
    <w:rsid w:val="003D67F8"/>
    <w:rsid w:val="003D7D6D"/>
    <w:rsid w:val="003E2B68"/>
    <w:rsid w:val="003E39CD"/>
    <w:rsid w:val="003E41BC"/>
    <w:rsid w:val="003E7694"/>
    <w:rsid w:val="003F11C3"/>
    <w:rsid w:val="003F1EFB"/>
    <w:rsid w:val="003F26B1"/>
    <w:rsid w:val="003F327D"/>
    <w:rsid w:val="003F381B"/>
    <w:rsid w:val="003F4028"/>
    <w:rsid w:val="003F4C31"/>
    <w:rsid w:val="003F7438"/>
    <w:rsid w:val="00402584"/>
    <w:rsid w:val="00402B5C"/>
    <w:rsid w:val="00402D59"/>
    <w:rsid w:val="004036B0"/>
    <w:rsid w:val="00405EC2"/>
    <w:rsid w:val="00406B2C"/>
    <w:rsid w:val="00406C22"/>
    <w:rsid w:val="0041022A"/>
    <w:rsid w:val="00410AE5"/>
    <w:rsid w:val="0041242E"/>
    <w:rsid w:val="00413EB3"/>
    <w:rsid w:val="004146FA"/>
    <w:rsid w:val="0041579D"/>
    <w:rsid w:val="00417E3D"/>
    <w:rsid w:val="00421388"/>
    <w:rsid w:val="00421C7B"/>
    <w:rsid w:val="00421D22"/>
    <w:rsid w:val="004222C7"/>
    <w:rsid w:val="00425346"/>
    <w:rsid w:val="00425A71"/>
    <w:rsid w:val="00426245"/>
    <w:rsid w:val="004265E1"/>
    <w:rsid w:val="00426D66"/>
    <w:rsid w:val="0042763A"/>
    <w:rsid w:val="004308B7"/>
    <w:rsid w:val="004309E7"/>
    <w:rsid w:val="00430C79"/>
    <w:rsid w:val="0043127E"/>
    <w:rsid w:val="004312E7"/>
    <w:rsid w:val="004318C5"/>
    <w:rsid w:val="00432020"/>
    <w:rsid w:val="00432448"/>
    <w:rsid w:val="004327DB"/>
    <w:rsid w:val="0043320C"/>
    <w:rsid w:val="0043415E"/>
    <w:rsid w:val="00434235"/>
    <w:rsid w:val="00435669"/>
    <w:rsid w:val="00435818"/>
    <w:rsid w:val="004361FD"/>
    <w:rsid w:val="00436A47"/>
    <w:rsid w:val="00437199"/>
    <w:rsid w:val="00437F70"/>
    <w:rsid w:val="004404EB"/>
    <w:rsid w:val="004416C7"/>
    <w:rsid w:val="00442FA4"/>
    <w:rsid w:val="00443060"/>
    <w:rsid w:val="004438DA"/>
    <w:rsid w:val="00444D63"/>
    <w:rsid w:val="00445095"/>
    <w:rsid w:val="00445CE7"/>
    <w:rsid w:val="00446347"/>
    <w:rsid w:val="004465C5"/>
    <w:rsid w:val="0044666C"/>
    <w:rsid w:val="00447471"/>
    <w:rsid w:val="00447EDB"/>
    <w:rsid w:val="00450393"/>
    <w:rsid w:val="00450C16"/>
    <w:rsid w:val="00450C18"/>
    <w:rsid w:val="00451BD9"/>
    <w:rsid w:val="004526E1"/>
    <w:rsid w:val="004533ED"/>
    <w:rsid w:val="004538FA"/>
    <w:rsid w:val="00454596"/>
    <w:rsid w:val="0045467B"/>
    <w:rsid w:val="004549D4"/>
    <w:rsid w:val="00454CD1"/>
    <w:rsid w:val="00454E5D"/>
    <w:rsid w:val="00455059"/>
    <w:rsid w:val="004550EF"/>
    <w:rsid w:val="004563BE"/>
    <w:rsid w:val="00460524"/>
    <w:rsid w:val="00460D5B"/>
    <w:rsid w:val="00462B44"/>
    <w:rsid w:val="00465458"/>
    <w:rsid w:val="00465670"/>
    <w:rsid w:val="00465E6B"/>
    <w:rsid w:val="00466450"/>
    <w:rsid w:val="00466709"/>
    <w:rsid w:val="00470030"/>
    <w:rsid w:val="0047096F"/>
    <w:rsid w:val="0047099C"/>
    <w:rsid w:val="00470F27"/>
    <w:rsid w:val="004727E8"/>
    <w:rsid w:val="0047297B"/>
    <w:rsid w:val="00472E90"/>
    <w:rsid w:val="0047344B"/>
    <w:rsid w:val="00473D51"/>
    <w:rsid w:val="00475E48"/>
    <w:rsid w:val="00477125"/>
    <w:rsid w:val="00477AD3"/>
    <w:rsid w:val="00480A74"/>
    <w:rsid w:val="00480CD7"/>
    <w:rsid w:val="00482D00"/>
    <w:rsid w:val="004831C7"/>
    <w:rsid w:val="0048431F"/>
    <w:rsid w:val="00484948"/>
    <w:rsid w:val="0048654E"/>
    <w:rsid w:val="004868C3"/>
    <w:rsid w:val="00486E8E"/>
    <w:rsid w:val="0049040D"/>
    <w:rsid w:val="004906AB"/>
    <w:rsid w:val="00490CD2"/>
    <w:rsid w:val="00491A67"/>
    <w:rsid w:val="00492148"/>
    <w:rsid w:val="00495ACB"/>
    <w:rsid w:val="00496139"/>
    <w:rsid w:val="0049616C"/>
    <w:rsid w:val="00496558"/>
    <w:rsid w:val="00496731"/>
    <w:rsid w:val="00497FD7"/>
    <w:rsid w:val="004A0DCF"/>
    <w:rsid w:val="004A0F98"/>
    <w:rsid w:val="004A1258"/>
    <w:rsid w:val="004A234F"/>
    <w:rsid w:val="004A2A5D"/>
    <w:rsid w:val="004A368E"/>
    <w:rsid w:val="004A47A3"/>
    <w:rsid w:val="004A50F6"/>
    <w:rsid w:val="004A5E05"/>
    <w:rsid w:val="004A64D5"/>
    <w:rsid w:val="004A666D"/>
    <w:rsid w:val="004B19C3"/>
    <w:rsid w:val="004B24E5"/>
    <w:rsid w:val="004B26B5"/>
    <w:rsid w:val="004B2B75"/>
    <w:rsid w:val="004B328D"/>
    <w:rsid w:val="004B3861"/>
    <w:rsid w:val="004B4A3F"/>
    <w:rsid w:val="004B517F"/>
    <w:rsid w:val="004B5B63"/>
    <w:rsid w:val="004C0733"/>
    <w:rsid w:val="004C097E"/>
    <w:rsid w:val="004C0F65"/>
    <w:rsid w:val="004C10A6"/>
    <w:rsid w:val="004C2FE6"/>
    <w:rsid w:val="004C3BDF"/>
    <w:rsid w:val="004C424A"/>
    <w:rsid w:val="004C448D"/>
    <w:rsid w:val="004C4579"/>
    <w:rsid w:val="004C513A"/>
    <w:rsid w:val="004C5636"/>
    <w:rsid w:val="004C5E03"/>
    <w:rsid w:val="004C5EE2"/>
    <w:rsid w:val="004C6182"/>
    <w:rsid w:val="004C67D3"/>
    <w:rsid w:val="004C6BCA"/>
    <w:rsid w:val="004C6D71"/>
    <w:rsid w:val="004C7517"/>
    <w:rsid w:val="004C75A7"/>
    <w:rsid w:val="004C770C"/>
    <w:rsid w:val="004C78EB"/>
    <w:rsid w:val="004C7A18"/>
    <w:rsid w:val="004D1C04"/>
    <w:rsid w:val="004D4D2A"/>
    <w:rsid w:val="004D4EDE"/>
    <w:rsid w:val="004D527F"/>
    <w:rsid w:val="004D571F"/>
    <w:rsid w:val="004D5D23"/>
    <w:rsid w:val="004D6B6E"/>
    <w:rsid w:val="004D718E"/>
    <w:rsid w:val="004D73FA"/>
    <w:rsid w:val="004D7909"/>
    <w:rsid w:val="004D7E0A"/>
    <w:rsid w:val="004E09DF"/>
    <w:rsid w:val="004E1110"/>
    <w:rsid w:val="004E2872"/>
    <w:rsid w:val="004E3710"/>
    <w:rsid w:val="004E3EA8"/>
    <w:rsid w:val="004E44B4"/>
    <w:rsid w:val="004E77C7"/>
    <w:rsid w:val="004E7951"/>
    <w:rsid w:val="004F15D5"/>
    <w:rsid w:val="004F20C9"/>
    <w:rsid w:val="004F2267"/>
    <w:rsid w:val="004F3DB0"/>
    <w:rsid w:val="004F42EB"/>
    <w:rsid w:val="004F50CA"/>
    <w:rsid w:val="004F58BC"/>
    <w:rsid w:val="004F59AA"/>
    <w:rsid w:val="004F5D42"/>
    <w:rsid w:val="004F65E2"/>
    <w:rsid w:val="004F6757"/>
    <w:rsid w:val="004F6CEC"/>
    <w:rsid w:val="004F7CA3"/>
    <w:rsid w:val="0050074C"/>
    <w:rsid w:val="005009C5"/>
    <w:rsid w:val="00501576"/>
    <w:rsid w:val="00501882"/>
    <w:rsid w:val="00501D04"/>
    <w:rsid w:val="005020B8"/>
    <w:rsid w:val="00502735"/>
    <w:rsid w:val="00503831"/>
    <w:rsid w:val="00503AA1"/>
    <w:rsid w:val="00503B81"/>
    <w:rsid w:val="00503E76"/>
    <w:rsid w:val="005046B7"/>
    <w:rsid w:val="00504F0D"/>
    <w:rsid w:val="00505834"/>
    <w:rsid w:val="00505B99"/>
    <w:rsid w:val="00505D31"/>
    <w:rsid w:val="00507D13"/>
    <w:rsid w:val="00507EA2"/>
    <w:rsid w:val="00510860"/>
    <w:rsid w:val="00511B4E"/>
    <w:rsid w:val="005135F8"/>
    <w:rsid w:val="005156E5"/>
    <w:rsid w:val="00515F2B"/>
    <w:rsid w:val="00516566"/>
    <w:rsid w:val="00516733"/>
    <w:rsid w:val="00516CA3"/>
    <w:rsid w:val="00516DD3"/>
    <w:rsid w:val="00517390"/>
    <w:rsid w:val="00517F9B"/>
    <w:rsid w:val="00520580"/>
    <w:rsid w:val="005209E5"/>
    <w:rsid w:val="00520EC9"/>
    <w:rsid w:val="0052145F"/>
    <w:rsid w:val="00521E2D"/>
    <w:rsid w:val="005233B1"/>
    <w:rsid w:val="005237BB"/>
    <w:rsid w:val="00523AC8"/>
    <w:rsid w:val="00523CDC"/>
    <w:rsid w:val="00524600"/>
    <w:rsid w:val="00527724"/>
    <w:rsid w:val="00527B55"/>
    <w:rsid w:val="00527E3E"/>
    <w:rsid w:val="00530733"/>
    <w:rsid w:val="00530C8A"/>
    <w:rsid w:val="005314E9"/>
    <w:rsid w:val="005328C8"/>
    <w:rsid w:val="00532D5D"/>
    <w:rsid w:val="00532F9E"/>
    <w:rsid w:val="00532FEB"/>
    <w:rsid w:val="005339DF"/>
    <w:rsid w:val="00534942"/>
    <w:rsid w:val="00537920"/>
    <w:rsid w:val="00540C2C"/>
    <w:rsid w:val="005449FF"/>
    <w:rsid w:val="00544A18"/>
    <w:rsid w:val="00544AE5"/>
    <w:rsid w:val="00544F79"/>
    <w:rsid w:val="005454AE"/>
    <w:rsid w:val="00546207"/>
    <w:rsid w:val="00546D70"/>
    <w:rsid w:val="005479AE"/>
    <w:rsid w:val="00547FAD"/>
    <w:rsid w:val="00550706"/>
    <w:rsid w:val="00550FE4"/>
    <w:rsid w:val="005514A5"/>
    <w:rsid w:val="00551D26"/>
    <w:rsid w:val="005520A2"/>
    <w:rsid w:val="00552CDA"/>
    <w:rsid w:val="005532E7"/>
    <w:rsid w:val="005540BB"/>
    <w:rsid w:val="0055421B"/>
    <w:rsid w:val="00554515"/>
    <w:rsid w:val="0055489B"/>
    <w:rsid w:val="005552D8"/>
    <w:rsid w:val="00555B13"/>
    <w:rsid w:val="00555CA5"/>
    <w:rsid w:val="00556A35"/>
    <w:rsid w:val="00556A6A"/>
    <w:rsid w:val="005600F6"/>
    <w:rsid w:val="0056100B"/>
    <w:rsid w:val="005621A2"/>
    <w:rsid w:val="00565267"/>
    <w:rsid w:val="005663A0"/>
    <w:rsid w:val="00566B7F"/>
    <w:rsid w:val="00570235"/>
    <w:rsid w:val="00570403"/>
    <w:rsid w:val="005710F1"/>
    <w:rsid w:val="005714C1"/>
    <w:rsid w:val="00572F8C"/>
    <w:rsid w:val="005740AB"/>
    <w:rsid w:val="0057506E"/>
    <w:rsid w:val="005765A4"/>
    <w:rsid w:val="00577873"/>
    <w:rsid w:val="00580BD6"/>
    <w:rsid w:val="00580C37"/>
    <w:rsid w:val="00581420"/>
    <w:rsid w:val="0058199C"/>
    <w:rsid w:val="00581D72"/>
    <w:rsid w:val="00582AD1"/>
    <w:rsid w:val="00582F4A"/>
    <w:rsid w:val="00585828"/>
    <w:rsid w:val="005873FC"/>
    <w:rsid w:val="005901D6"/>
    <w:rsid w:val="00590683"/>
    <w:rsid w:val="0059081D"/>
    <w:rsid w:val="005943AF"/>
    <w:rsid w:val="0059553D"/>
    <w:rsid w:val="00597BEE"/>
    <w:rsid w:val="005A1871"/>
    <w:rsid w:val="005A395A"/>
    <w:rsid w:val="005A4647"/>
    <w:rsid w:val="005A5D5B"/>
    <w:rsid w:val="005A6030"/>
    <w:rsid w:val="005A60F0"/>
    <w:rsid w:val="005A67A9"/>
    <w:rsid w:val="005A6C12"/>
    <w:rsid w:val="005A74B5"/>
    <w:rsid w:val="005B14F5"/>
    <w:rsid w:val="005B1CFD"/>
    <w:rsid w:val="005B3BEE"/>
    <w:rsid w:val="005B3CF1"/>
    <w:rsid w:val="005B45F2"/>
    <w:rsid w:val="005B780B"/>
    <w:rsid w:val="005C2466"/>
    <w:rsid w:val="005C2B42"/>
    <w:rsid w:val="005C2BAE"/>
    <w:rsid w:val="005C2D86"/>
    <w:rsid w:val="005C32F7"/>
    <w:rsid w:val="005C398B"/>
    <w:rsid w:val="005C4928"/>
    <w:rsid w:val="005C56F2"/>
    <w:rsid w:val="005C5CAC"/>
    <w:rsid w:val="005C618D"/>
    <w:rsid w:val="005C715A"/>
    <w:rsid w:val="005C7395"/>
    <w:rsid w:val="005D063D"/>
    <w:rsid w:val="005D1056"/>
    <w:rsid w:val="005D12C4"/>
    <w:rsid w:val="005D1874"/>
    <w:rsid w:val="005D285D"/>
    <w:rsid w:val="005D2F8B"/>
    <w:rsid w:val="005D34F1"/>
    <w:rsid w:val="005D43FC"/>
    <w:rsid w:val="005D5018"/>
    <w:rsid w:val="005D530A"/>
    <w:rsid w:val="005D53A9"/>
    <w:rsid w:val="005D6587"/>
    <w:rsid w:val="005D6B2C"/>
    <w:rsid w:val="005D717F"/>
    <w:rsid w:val="005D7E01"/>
    <w:rsid w:val="005E1B13"/>
    <w:rsid w:val="005E2B0F"/>
    <w:rsid w:val="005E46FE"/>
    <w:rsid w:val="005E4F12"/>
    <w:rsid w:val="005E5EF4"/>
    <w:rsid w:val="005E7094"/>
    <w:rsid w:val="005F0115"/>
    <w:rsid w:val="005F0B11"/>
    <w:rsid w:val="005F1369"/>
    <w:rsid w:val="005F1545"/>
    <w:rsid w:val="005F1B5A"/>
    <w:rsid w:val="005F1B92"/>
    <w:rsid w:val="005F20D2"/>
    <w:rsid w:val="005F3C2E"/>
    <w:rsid w:val="005F56DE"/>
    <w:rsid w:val="005F601D"/>
    <w:rsid w:val="005F6359"/>
    <w:rsid w:val="006001DC"/>
    <w:rsid w:val="00600307"/>
    <w:rsid w:val="00600679"/>
    <w:rsid w:val="00600BE5"/>
    <w:rsid w:val="00601A2A"/>
    <w:rsid w:val="006029E2"/>
    <w:rsid w:val="00604297"/>
    <w:rsid w:val="006046D4"/>
    <w:rsid w:val="0060479A"/>
    <w:rsid w:val="00604EED"/>
    <w:rsid w:val="006057BF"/>
    <w:rsid w:val="00606433"/>
    <w:rsid w:val="00611C2B"/>
    <w:rsid w:val="00611E17"/>
    <w:rsid w:val="00611FD3"/>
    <w:rsid w:val="0061266D"/>
    <w:rsid w:val="006134F4"/>
    <w:rsid w:val="006146BF"/>
    <w:rsid w:val="0061557B"/>
    <w:rsid w:val="00615B3F"/>
    <w:rsid w:val="006167D4"/>
    <w:rsid w:val="00616D57"/>
    <w:rsid w:val="00617C8B"/>
    <w:rsid w:val="00621633"/>
    <w:rsid w:val="00621FD9"/>
    <w:rsid w:val="00622D4C"/>
    <w:rsid w:val="0062360F"/>
    <w:rsid w:val="0062470F"/>
    <w:rsid w:val="00624A94"/>
    <w:rsid w:val="00624B31"/>
    <w:rsid w:val="0062505A"/>
    <w:rsid w:val="00625A68"/>
    <w:rsid w:val="00625C79"/>
    <w:rsid w:val="00626278"/>
    <w:rsid w:val="00626E65"/>
    <w:rsid w:val="006274E3"/>
    <w:rsid w:val="00630093"/>
    <w:rsid w:val="006326A3"/>
    <w:rsid w:val="00632783"/>
    <w:rsid w:val="00632942"/>
    <w:rsid w:val="0063315A"/>
    <w:rsid w:val="00633309"/>
    <w:rsid w:val="00634A58"/>
    <w:rsid w:val="00634D03"/>
    <w:rsid w:val="00635067"/>
    <w:rsid w:val="006366DF"/>
    <w:rsid w:val="006368DC"/>
    <w:rsid w:val="006375B0"/>
    <w:rsid w:val="00637854"/>
    <w:rsid w:val="006400F4"/>
    <w:rsid w:val="00640449"/>
    <w:rsid w:val="0064105F"/>
    <w:rsid w:val="00641082"/>
    <w:rsid w:val="0064265B"/>
    <w:rsid w:val="00642F01"/>
    <w:rsid w:val="006431E1"/>
    <w:rsid w:val="006436B0"/>
    <w:rsid w:val="00643722"/>
    <w:rsid w:val="006440B1"/>
    <w:rsid w:val="0064479C"/>
    <w:rsid w:val="00645BF6"/>
    <w:rsid w:val="0064625A"/>
    <w:rsid w:val="006504B8"/>
    <w:rsid w:val="00650B51"/>
    <w:rsid w:val="006514B0"/>
    <w:rsid w:val="00651F4D"/>
    <w:rsid w:val="006520F0"/>
    <w:rsid w:val="00652EE8"/>
    <w:rsid w:val="006530C8"/>
    <w:rsid w:val="00653248"/>
    <w:rsid w:val="006550C0"/>
    <w:rsid w:val="006562CA"/>
    <w:rsid w:val="0065664E"/>
    <w:rsid w:val="00656C0B"/>
    <w:rsid w:val="00660715"/>
    <w:rsid w:val="00662115"/>
    <w:rsid w:val="00662191"/>
    <w:rsid w:val="00662509"/>
    <w:rsid w:val="00664B6C"/>
    <w:rsid w:val="00665556"/>
    <w:rsid w:val="0066724C"/>
    <w:rsid w:val="006677DD"/>
    <w:rsid w:val="00670963"/>
    <w:rsid w:val="00670BC2"/>
    <w:rsid w:val="00670E2C"/>
    <w:rsid w:val="006712C8"/>
    <w:rsid w:val="00671A83"/>
    <w:rsid w:val="00671E45"/>
    <w:rsid w:val="00673B31"/>
    <w:rsid w:val="0067436E"/>
    <w:rsid w:val="00675688"/>
    <w:rsid w:val="006758BD"/>
    <w:rsid w:val="0067595C"/>
    <w:rsid w:val="0067633D"/>
    <w:rsid w:val="00676D7F"/>
    <w:rsid w:val="006777D1"/>
    <w:rsid w:val="00680A94"/>
    <w:rsid w:val="0068137B"/>
    <w:rsid w:val="0068178E"/>
    <w:rsid w:val="006817C9"/>
    <w:rsid w:val="00681EBE"/>
    <w:rsid w:val="00682C7B"/>
    <w:rsid w:val="00683004"/>
    <w:rsid w:val="00683EC7"/>
    <w:rsid w:val="00683FC1"/>
    <w:rsid w:val="00684495"/>
    <w:rsid w:val="00684A0C"/>
    <w:rsid w:val="00684C87"/>
    <w:rsid w:val="006855CD"/>
    <w:rsid w:val="00685A28"/>
    <w:rsid w:val="0068671A"/>
    <w:rsid w:val="00687161"/>
    <w:rsid w:val="006876F1"/>
    <w:rsid w:val="00687714"/>
    <w:rsid w:val="0069027A"/>
    <w:rsid w:val="00691331"/>
    <w:rsid w:val="00692DAC"/>
    <w:rsid w:val="00693762"/>
    <w:rsid w:val="00693877"/>
    <w:rsid w:val="006947EA"/>
    <w:rsid w:val="00694E45"/>
    <w:rsid w:val="0069603F"/>
    <w:rsid w:val="0069651B"/>
    <w:rsid w:val="00697CFA"/>
    <w:rsid w:val="006A139A"/>
    <w:rsid w:val="006A1553"/>
    <w:rsid w:val="006A19EF"/>
    <w:rsid w:val="006A1D3C"/>
    <w:rsid w:val="006A29C1"/>
    <w:rsid w:val="006A2DEC"/>
    <w:rsid w:val="006A3624"/>
    <w:rsid w:val="006A423C"/>
    <w:rsid w:val="006A61E7"/>
    <w:rsid w:val="006A6279"/>
    <w:rsid w:val="006B04BE"/>
    <w:rsid w:val="006B0B4A"/>
    <w:rsid w:val="006B114A"/>
    <w:rsid w:val="006B1F76"/>
    <w:rsid w:val="006B39A6"/>
    <w:rsid w:val="006B3A43"/>
    <w:rsid w:val="006B53F3"/>
    <w:rsid w:val="006B6721"/>
    <w:rsid w:val="006B6E23"/>
    <w:rsid w:val="006C0BD0"/>
    <w:rsid w:val="006C1438"/>
    <w:rsid w:val="006C1EC3"/>
    <w:rsid w:val="006C28B7"/>
    <w:rsid w:val="006C36BB"/>
    <w:rsid w:val="006C5AC6"/>
    <w:rsid w:val="006C5E62"/>
    <w:rsid w:val="006C6404"/>
    <w:rsid w:val="006C778A"/>
    <w:rsid w:val="006C7E2D"/>
    <w:rsid w:val="006D1B6E"/>
    <w:rsid w:val="006D2EFE"/>
    <w:rsid w:val="006D33E8"/>
    <w:rsid w:val="006D35B5"/>
    <w:rsid w:val="006D387C"/>
    <w:rsid w:val="006D4522"/>
    <w:rsid w:val="006D48E1"/>
    <w:rsid w:val="006D528B"/>
    <w:rsid w:val="006D5FA0"/>
    <w:rsid w:val="006D62E4"/>
    <w:rsid w:val="006D7102"/>
    <w:rsid w:val="006D72E8"/>
    <w:rsid w:val="006D73E1"/>
    <w:rsid w:val="006D740E"/>
    <w:rsid w:val="006D79AF"/>
    <w:rsid w:val="006E1278"/>
    <w:rsid w:val="006E1C9D"/>
    <w:rsid w:val="006E2267"/>
    <w:rsid w:val="006E3D4B"/>
    <w:rsid w:val="006E4291"/>
    <w:rsid w:val="006E439E"/>
    <w:rsid w:val="006E4B4C"/>
    <w:rsid w:val="006E683B"/>
    <w:rsid w:val="006E7587"/>
    <w:rsid w:val="006E7C57"/>
    <w:rsid w:val="006F0DB5"/>
    <w:rsid w:val="006F387C"/>
    <w:rsid w:val="006F40E0"/>
    <w:rsid w:val="006F43DC"/>
    <w:rsid w:val="006F4484"/>
    <w:rsid w:val="006F49EC"/>
    <w:rsid w:val="006F50E9"/>
    <w:rsid w:val="006F5A64"/>
    <w:rsid w:val="006F5A98"/>
    <w:rsid w:val="006F7361"/>
    <w:rsid w:val="0070089A"/>
    <w:rsid w:val="00701BCC"/>
    <w:rsid w:val="0070271E"/>
    <w:rsid w:val="0070384E"/>
    <w:rsid w:val="00703AA9"/>
    <w:rsid w:val="00703B7E"/>
    <w:rsid w:val="007057FE"/>
    <w:rsid w:val="007067A2"/>
    <w:rsid w:val="007078BE"/>
    <w:rsid w:val="00707D64"/>
    <w:rsid w:val="00710871"/>
    <w:rsid w:val="00710E9E"/>
    <w:rsid w:val="00711751"/>
    <w:rsid w:val="0071224A"/>
    <w:rsid w:val="00712BC9"/>
    <w:rsid w:val="007130CD"/>
    <w:rsid w:val="007131E6"/>
    <w:rsid w:val="0071382F"/>
    <w:rsid w:val="0071391C"/>
    <w:rsid w:val="0071413F"/>
    <w:rsid w:val="00714FE2"/>
    <w:rsid w:val="0071510A"/>
    <w:rsid w:val="0071536F"/>
    <w:rsid w:val="007156C5"/>
    <w:rsid w:val="00715909"/>
    <w:rsid w:val="00715DFF"/>
    <w:rsid w:val="00715EA2"/>
    <w:rsid w:val="007161D5"/>
    <w:rsid w:val="007165B4"/>
    <w:rsid w:val="007165CD"/>
    <w:rsid w:val="00716F13"/>
    <w:rsid w:val="0071760D"/>
    <w:rsid w:val="00720739"/>
    <w:rsid w:val="00721C23"/>
    <w:rsid w:val="00722245"/>
    <w:rsid w:val="0072242F"/>
    <w:rsid w:val="00722916"/>
    <w:rsid w:val="00724ECB"/>
    <w:rsid w:val="00725714"/>
    <w:rsid w:val="00725C6F"/>
    <w:rsid w:val="00725EB5"/>
    <w:rsid w:val="00726A3F"/>
    <w:rsid w:val="007275D0"/>
    <w:rsid w:val="00727609"/>
    <w:rsid w:val="00727DCB"/>
    <w:rsid w:val="007306C6"/>
    <w:rsid w:val="00730A94"/>
    <w:rsid w:val="00731A0A"/>
    <w:rsid w:val="00731E93"/>
    <w:rsid w:val="00732404"/>
    <w:rsid w:val="0073347B"/>
    <w:rsid w:val="00735BE1"/>
    <w:rsid w:val="00736119"/>
    <w:rsid w:val="007367A6"/>
    <w:rsid w:val="00736ACB"/>
    <w:rsid w:val="0073707E"/>
    <w:rsid w:val="007376E3"/>
    <w:rsid w:val="00741FC1"/>
    <w:rsid w:val="007424AF"/>
    <w:rsid w:val="007425C7"/>
    <w:rsid w:val="00743086"/>
    <w:rsid w:val="00743DB7"/>
    <w:rsid w:val="00743F85"/>
    <w:rsid w:val="00744CDE"/>
    <w:rsid w:val="00746783"/>
    <w:rsid w:val="00746CEF"/>
    <w:rsid w:val="00747562"/>
    <w:rsid w:val="007477E3"/>
    <w:rsid w:val="00747C3B"/>
    <w:rsid w:val="00750897"/>
    <w:rsid w:val="00753551"/>
    <w:rsid w:val="007547D8"/>
    <w:rsid w:val="007556D9"/>
    <w:rsid w:val="00755FAA"/>
    <w:rsid w:val="007574C6"/>
    <w:rsid w:val="007602D9"/>
    <w:rsid w:val="007627D6"/>
    <w:rsid w:val="00764A75"/>
    <w:rsid w:val="00764B02"/>
    <w:rsid w:val="00764F08"/>
    <w:rsid w:val="007651C3"/>
    <w:rsid w:val="00765B5D"/>
    <w:rsid w:val="00766058"/>
    <w:rsid w:val="0076676A"/>
    <w:rsid w:val="007668A4"/>
    <w:rsid w:val="007670DF"/>
    <w:rsid w:val="007707F3"/>
    <w:rsid w:val="00771532"/>
    <w:rsid w:val="00771821"/>
    <w:rsid w:val="00771908"/>
    <w:rsid w:val="00772104"/>
    <w:rsid w:val="007736AD"/>
    <w:rsid w:val="00773ACB"/>
    <w:rsid w:val="00774C8E"/>
    <w:rsid w:val="00774E31"/>
    <w:rsid w:val="00774F65"/>
    <w:rsid w:val="0077506F"/>
    <w:rsid w:val="00775121"/>
    <w:rsid w:val="0077568A"/>
    <w:rsid w:val="00775D33"/>
    <w:rsid w:val="00776288"/>
    <w:rsid w:val="007771C6"/>
    <w:rsid w:val="0077771C"/>
    <w:rsid w:val="007802F3"/>
    <w:rsid w:val="00780B6D"/>
    <w:rsid w:val="00780B95"/>
    <w:rsid w:val="00783B9C"/>
    <w:rsid w:val="007877A4"/>
    <w:rsid w:val="00787BF8"/>
    <w:rsid w:val="00787C19"/>
    <w:rsid w:val="007901C9"/>
    <w:rsid w:val="007902E3"/>
    <w:rsid w:val="00792E8A"/>
    <w:rsid w:val="007938AB"/>
    <w:rsid w:val="00793DBD"/>
    <w:rsid w:val="00794719"/>
    <w:rsid w:val="00794A47"/>
    <w:rsid w:val="00795755"/>
    <w:rsid w:val="00795EDE"/>
    <w:rsid w:val="0079616F"/>
    <w:rsid w:val="00796376"/>
    <w:rsid w:val="00797777"/>
    <w:rsid w:val="007A0ED9"/>
    <w:rsid w:val="007A11E7"/>
    <w:rsid w:val="007A18A5"/>
    <w:rsid w:val="007A1A6A"/>
    <w:rsid w:val="007A1DF9"/>
    <w:rsid w:val="007A2367"/>
    <w:rsid w:val="007A32E4"/>
    <w:rsid w:val="007A3EA2"/>
    <w:rsid w:val="007A4BA7"/>
    <w:rsid w:val="007A4EF1"/>
    <w:rsid w:val="007A4F02"/>
    <w:rsid w:val="007A50F7"/>
    <w:rsid w:val="007A5AF6"/>
    <w:rsid w:val="007A5B24"/>
    <w:rsid w:val="007A7585"/>
    <w:rsid w:val="007A792C"/>
    <w:rsid w:val="007A7DB3"/>
    <w:rsid w:val="007A7E99"/>
    <w:rsid w:val="007B0BFB"/>
    <w:rsid w:val="007B1C41"/>
    <w:rsid w:val="007B20C4"/>
    <w:rsid w:val="007B2832"/>
    <w:rsid w:val="007B3CE2"/>
    <w:rsid w:val="007B3D4A"/>
    <w:rsid w:val="007B4659"/>
    <w:rsid w:val="007B4D96"/>
    <w:rsid w:val="007B51F6"/>
    <w:rsid w:val="007B670D"/>
    <w:rsid w:val="007B6AB2"/>
    <w:rsid w:val="007C226E"/>
    <w:rsid w:val="007C22EB"/>
    <w:rsid w:val="007C29DD"/>
    <w:rsid w:val="007C2C90"/>
    <w:rsid w:val="007C3081"/>
    <w:rsid w:val="007C3230"/>
    <w:rsid w:val="007C33B5"/>
    <w:rsid w:val="007C3747"/>
    <w:rsid w:val="007C37CA"/>
    <w:rsid w:val="007C3A00"/>
    <w:rsid w:val="007C3A24"/>
    <w:rsid w:val="007C6953"/>
    <w:rsid w:val="007C7DFD"/>
    <w:rsid w:val="007D02F8"/>
    <w:rsid w:val="007D1550"/>
    <w:rsid w:val="007D2864"/>
    <w:rsid w:val="007D2872"/>
    <w:rsid w:val="007D40BA"/>
    <w:rsid w:val="007D5330"/>
    <w:rsid w:val="007D5491"/>
    <w:rsid w:val="007D5D3D"/>
    <w:rsid w:val="007D5D9C"/>
    <w:rsid w:val="007D72CB"/>
    <w:rsid w:val="007D7E47"/>
    <w:rsid w:val="007E0B0A"/>
    <w:rsid w:val="007E13D6"/>
    <w:rsid w:val="007E1587"/>
    <w:rsid w:val="007E1F86"/>
    <w:rsid w:val="007E1F95"/>
    <w:rsid w:val="007E2586"/>
    <w:rsid w:val="007E259A"/>
    <w:rsid w:val="007E2B98"/>
    <w:rsid w:val="007E3941"/>
    <w:rsid w:val="007E5E03"/>
    <w:rsid w:val="007E7010"/>
    <w:rsid w:val="007F0097"/>
    <w:rsid w:val="007F163B"/>
    <w:rsid w:val="007F30F0"/>
    <w:rsid w:val="007F36BC"/>
    <w:rsid w:val="007F3882"/>
    <w:rsid w:val="007F3ACA"/>
    <w:rsid w:val="007F43A1"/>
    <w:rsid w:val="007F45CA"/>
    <w:rsid w:val="007F4732"/>
    <w:rsid w:val="007F49E9"/>
    <w:rsid w:val="007F5828"/>
    <w:rsid w:val="007F5928"/>
    <w:rsid w:val="007F5D7A"/>
    <w:rsid w:val="007F6118"/>
    <w:rsid w:val="007F6243"/>
    <w:rsid w:val="007F784D"/>
    <w:rsid w:val="007F7E46"/>
    <w:rsid w:val="00800392"/>
    <w:rsid w:val="008008DF"/>
    <w:rsid w:val="00802815"/>
    <w:rsid w:val="008030D0"/>
    <w:rsid w:val="008038B0"/>
    <w:rsid w:val="008045EB"/>
    <w:rsid w:val="00804EDD"/>
    <w:rsid w:val="0080518C"/>
    <w:rsid w:val="00805652"/>
    <w:rsid w:val="00806AD0"/>
    <w:rsid w:val="0081014C"/>
    <w:rsid w:val="00812217"/>
    <w:rsid w:val="00813765"/>
    <w:rsid w:val="008152E0"/>
    <w:rsid w:val="00817610"/>
    <w:rsid w:val="0082304B"/>
    <w:rsid w:val="0082308D"/>
    <w:rsid w:val="00823A33"/>
    <w:rsid w:val="00823E48"/>
    <w:rsid w:val="00824E17"/>
    <w:rsid w:val="00825504"/>
    <w:rsid w:val="0082558C"/>
    <w:rsid w:val="0082731B"/>
    <w:rsid w:val="008278B1"/>
    <w:rsid w:val="00831BFF"/>
    <w:rsid w:val="00831FFA"/>
    <w:rsid w:val="008325C8"/>
    <w:rsid w:val="0083402C"/>
    <w:rsid w:val="00834C52"/>
    <w:rsid w:val="008368EC"/>
    <w:rsid w:val="00836A60"/>
    <w:rsid w:val="00836CE5"/>
    <w:rsid w:val="00836E2A"/>
    <w:rsid w:val="00837610"/>
    <w:rsid w:val="00837929"/>
    <w:rsid w:val="00841111"/>
    <w:rsid w:val="00842B3A"/>
    <w:rsid w:val="00845656"/>
    <w:rsid w:val="008461DA"/>
    <w:rsid w:val="00846626"/>
    <w:rsid w:val="008469E0"/>
    <w:rsid w:val="00846BA5"/>
    <w:rsid w:val="00847C73"/>
    <w:rsid w:val="00850BFD"/>
    <w:rsid w:val="0085288B"/>
    <w:rsid w:val="0085312F"/>
    <w:rsid w:val="0085563F"/>
    <w:rsid w:val="00855911"/>
    <w:rsid w:val="00857F3B"/>
    <w:rsid w:val="00860BF2"/>
    <w:rsid w:val="00860D3B"/>
    <w:rsid w:val="008618B6"/>
    <w:rsid w:val="008623C5"/>
    <w:rsid w:val="0086364D"/>
    <w:rsid w:val="0086474D"/>
    <w:rsid w:val="00864787"/>
    <w:rsid w:val="0086503E"/>
    <w:rsid w:val="008652BB"/>
    <w:rsid w:val="00866FA2"/>
    <w:rsid w:val="00867FE8"/>
    <w:rsid w:val="008707F4"/>
    <w:rsid w:val="00871BA3"/>
    <w:rsid w:val="00872953"/>
    <w:rsid w:val="0087375D"/>
    <w:rsid w:val="0087397B"/>
    <w:rsid w:val="00874F9A"/>
    <w:rsid w:val="008752CD"/>
    <w:rsid w:val="0087570F"/>
    <w:rsid w:val="00876134"/>
    <w:rsid w:val="008764BF"/>
    <w:rsid w:val="008770EF"/>
    <w:rsid w:val="00877A3E"/>
    <w:rsid w:val="008800B1"/>
    <w:rsid w:val="00880473"/>
    <w:rsid w:val="008809F1"/>
    <w:rsid w:val="00880C8D"/>
    <w:rsid w:val="00882370"/>
    <w:rsid w:val="00883593"/>
    <w:rsid w:val="00883B54"/>
    <w:rsid w:val="0088452D"/>
    <w:rsid w:val="00884CFC"/>
    <w:rsid w:val="00884D67"/>
    <w:rsid w:val="00886531"/>
    <w:rsid w:val="008869FF"/>
    <w:rsid w:val="00890385"/>
    <w:rsid w:val="00892CBD"/>
    <w:rsid w:val="00893630"/>
    <w:rsid w:val="00893B4D"/>
    <w:rsid w:val="00893F48"/>
    <w:rsid w:val="00894A8E"/>
    <w:rsid w:val="00895827"/>
    <w:rsid w:val="00896C37"/>
    <w:rsid w:val="0089757F"/>
    <w:rsid w:val="008A1C0C"/>
    <w:rsid w:val="008A2F99"/>
    <w:rsid w:val="008A3DB3"/>
    <w:rsid w:val="008A4AD1"/>
    <w:rsid w:val="008A505C"/>
    <w:rsid w:val="008A6021"/>
    <w:rsid w:val="008A707D"/>
    <w:rsid w:val="008A70C3"/>
    <w:rsid w:val="008B0445"/>
    <w:rsid w:val="008B15F8"/>
    <w:rsid w:val="008B22E1"/>
    <w:rsid w:val="008B248C"/>
    <w:rsid w:val="008B40F0"/>
    <w:rsid w:val="008B5934"/>
    <w:rsid w:val="008B60F7"/>
    <w:rsid w:val="008B65E9"/>
    <w:rsid w:val="008B6758"/>
    <w:rsid w:val="008C1D4A"/>
    <w:rsid w:val="008C1E71"/>
    <w:rsid w:val="008C2560"/>
    <w:rsid w:val="008C2E1B"/>
    <w:rsid w:val="008C3A69"/>
    <w:rsid w:val="008C4A3D"/>
    <w:rsid w:val="008C4D60"/>
    <w:rsid w:val="008C60A6"/>
    <w:rsid w:val="008C68D0"/>
    <w:rsid w:val="008C6C4D"/>
    <w:rsid w:val="008C6CBA"/>
    <w:rsid w:val="008C6F1F"/>
    <w:rsid w:val="008C741E"/>
    <w:rsid w:val="008C77CD"/>
    <w:rsid w:val="008C7B5E"/>
    <w:rsid w:val="008D05E1"/>
    <w:rsid w:val="008D0CE9"/>
    <w:rsid w:val="008D1270"/>
    <w:rsid w:val="008D19EC"/>
    <w:rsid w:val="008D1CA8"/>
    <w:rsid w:val="008D24FA"/>
    <w:rsid w:val="008D343C"/>
    <w:rsid w:val="008D46DB"/>
    <w:rsid w:val="008D4D6A"/>
    <w:rsid w:val="008D4F4D"/>
    <w:rsid w:val="008D5470"/>
    <w:rsid w:val="008D5DC9"/>
    <w:rsid w:val="008D7BA8"/>
    <w:rsid w:val="008D7FF2"/>
    <w:rsid w:val="008E0141"/>
    <w:rsid w:val="008E0870"/>
    <w:rsid w:val="008E2CAD"/>
    <w:rsid w:val="008E2D24"/>
    <w:rsid w:val="008E7A6D"/>
    <w:rsid w:val="008F25EA"/>
    <w:rsid w:val="008F2A38"/>
    <w:rsid w:val="008F32F6"/>
    <w:rsid w:val="008F3614"/>
    <w:rsid w:val="008F396E"/>
    <w:rsid w:val="008F3A88"/>
    <w:rsid w:val="008F440B"/>
    <w:rsid w:val="008F5229"/>
    <w:rsid w:val="008F54A5"/>
    <w:rsid w:val="008F66EE"/>
    <w:rsid w:val="008F685F"/>
    <w:rsid w:val="008F7747"/>
    <w:rsid w:val="009008E9"/>
    <w:rsid w:val="00901DFD"/>
    <w:rsid w:val="0090221D"/>
    <w:rsid w:val="0090242E"/>
    <w:rsid w:val="00902BEE"/>
    <w:rsid w:val="00904771"/>
    <w:rsid w:val="00905E2B"/>
    <w:rsid w:val="009067ED"/>
    <w:rsid w:val="009075CB"/>
    <w:rsid w:val="00907ACA"/>
    <w:rsid w:val="00910120"/>
    <w:rsid w:val="009105E9"/>
    <w:rsid w:val="009111F1"/>
    <w:rsid w:val="00911E86"/>
    <w:rsid w:val="0091482B"/>
    <w:rsid w:val="00915C56"/>
    <w:rsid w:val="00916D59"/>
    <w:rsid w:val="0091762B"/>
    <w:rsid w:val="00920491"/>
    <w:rsid w:val="009205F4"/>
    <w:rsid w:val="00920D10"/>
    <w:rsid w:val="00921DA1"/>
    <w:rsid w:val="00922002"/>
    <w:rsid w:val="00923374"/>
    <w:rsid w:val="009239BC"/>
    <w:rsid w:val="00924D1D"/>
    <w:rsid w:val="00924D9E"/>
    <w:rsid w:val="00925CF8"/>
    <w:rsid w:val="00926B08"/>
    <w:rsid w:val="00926D54"/>
    <w:rsid w:val="00926F82"/>
    <w:rsid w:val="009276CC"/>
    <w:rsid w:val="00930971"/>
    <w:rsid w:val="00931B6B"/>
    <w:rsid w:val="00931BF8"/>
    <w:rsid w:val="0093234F"/>
    <w:rsid w:val="00933446"/>
    <w:rsid w:val="00933E5A"/>
    <w:rsid w:val="00933E80"/>
    <w:rsid w:val="009345CF"/>
    <w:rsid w:val="00934EC0"/>
    <w:rsid w:val="0093529D"/>
    <w:rsid w:val="00935790"/>
    <w:rsid w:val="00935800"/>
    <w:rsid w:val="00935DA2"/>
    <w:rsid w:val="00936158"/>
    <w:rsid w:val="00936BD6"/>
    <w:rsid w:val="00937134"/>
    <w:rsid w:val="009402D3"/>
    <w:rsid w:val="00941DE5"/>
    <w:rsid w:val="00941EA3"/>
    <w:rsid w:val="009422A1"/>
    <w:rsid w:val="009432BC"/>
    <w:rsid w:val="00943933"/>
    <w:rsid w:val="00943B05"/>
    <w:rsid w:val="00943E97"/>
    <w:rsid w:val="00944A32"/>
    <w:rsid w:val="00944BFB"/>
    <w:rsid w:val="00947212"/>
    <w:rsid w:val="009475C2"/>
    <w:rsid w:val="00950289"/>
    <w:rsid w:val="0095036B"/>
    <w:rsid w:val="009506CF"/>
    <w:rsid w:val="009511E2"/>
    <w:rsid w:val="00951D85"/>
    <w:rsid w:val="009526F9"/>
    <w:rsid w:val="00952E5F"/>
    <w:rsid w:val="009531D7"/>
    <w:rsid w:val="00953BE4"/>
    <w:rsid w:val="00953E2B"/>
    <w:rsid w:val="009549F4"/>
    <w:rsid w:val="00955436"/>
    <w:rsid w:val="00956B43"/>
    <w:rsid w:val="009576C4"/>
    <w:rsid w:val="009579C2"/>
    <w:rsid w:val="00957F98"/>
    <w:rsid w:val="009605A9"/>
    <w:rsid w:val="009616EC"/>
    <w:rsid w:val="009617EF"/>
    <w:rsid w:val="009631E9"/>
    <w:rsid w:val="00963ABE"/>
    <w:rsid w:val="00963AE3"/>
    <w:rsid w:val="00963E76"/>
    <w:rsid w:val="0096455C"/>
    <w:rsid w:val="009656C0"/>
    <w:rsid w:val="00967B16"/>
    <w:rsid w:val="00967F5F"/>
    <w:rsid w:val="00972886"/>
    <w:rsid w:val="00972C95"/>
    <w:rsid w:val="00973B47"/>
    <w:rsid w:val="0097451F"/>
    <w:rsid w:val="009750A2"/>
    <w:rsid w:val="00975319"/>
    <w:rsid w:val="00975A68"/>
    <w:rsid w:val="009761A4"/>
    <w:rsid w:val="00977CF0"/>
    <w:rsid w:val="00977F99"/>
    <w:rsid w:val="0098010C"/>
    <w:rsid w:val="009814A3"/>
    <w:rsid w:val="009822E3"/>
    <w:rsid w:val="009824ED"/>
    <w:rsid w:val="00982A98"/>
    <w:rsid w:val="00982B38"/>
    <w:rsid w:val="00985379"/>
    <w:rsid w:val="009853D4"/>
    <w:rsid w:val="0098592F"/>
    <w:rsid w:val="00987C8D"/>
    <w:rsid w:val="009900D4"/>
    <w:rsid w:val="009906DA"/>
    <w:rsid w:val="00991FB8"/>
    <w:rsid w:val="0099216F"/>
    <w:rsid w:val="00992A26"/>
    <w:rsid w:val="00992E03"/>
    <w:rsid w:val="00993A3A"/>
    <w:rsid w:val="00993BE3"/>
    <w:rsid w:val="00994B33"/>
    <w:rsid w:val="009950A3"/>
    <w:rsid w:val="0099531C"/>
    <w:rsid w:val="0099741A"/>
    <w:rsid w:val="0099747B"/>
    <w:rsid w:val="0099789C"/>
    <w:rsid w:val="009A1659"/>
    <w:rsid w:val="009A1BC9"/>
    <w:rsid w:val="009A1F71"/>
    <w:rsid w:val="009A2449"/>
    <w:rsid w:val="009A3C1D"/>
    <w:rsid w:val="009A40C2"/>
    <w:rsid w:val="009A4583"/>
    <w:rsid w:val="009A477F"/>
    <w:rsid w:val="009A5BF9"/>
    <w:rsid w:val="009A5F11"/>
    <w:rsid w:val="009A7616"/>
    <w:rsid w:val="009B02F0"/>
    <w:rsid w:val="009B0EBB"/>
    <w:rsid w:val="009B121F"/>
    <w:rsid w:val="009B5EA9"/>
    <w:rsid w:val="009B689A"/>
    <w:rsid w:val="009B6D0C"/>
    <w:rsid w:val="009B71D4"/>
    <w:rsid w:val="009B7E52"/>
    <w:rsid w:val="009C0EF6"/>
    <w:rsid w:val="009C1868"/>
    <w:rsid w:val="009C1B66"/>
    <w:rsid w:val="009C1E6A"/>
    <w:rsid w:val="009C35CF"/>
    <w:rsid w:val="009C3A27"/>
    <w:rsid w:val="009C4D5F"/>
    <w:rsid w:val="009C5568"/>
    <w:rsid w:val="009C5597"/>
    <w:rsid w:val="009C636F"/>
    <w:rsid w:val="009C677F"/>
    <w:rsid w:val="009C7CE3"/>
    <w:rsid w:val="009D02FF"/>
    <w:rsid w:val="009D0B3B"/>
    <w:rsid w:val="009D2A06"/>
    <w:rsid w:val="009D3F76"/>
    <w:rsid w:val="009D5624"/>
    <w:rsid w:val="009D642A"/>
    <w:rsid w:val="009D6B78"/>
    <w:rsid w:val="009E0810"/>
    <w:rsid w:val="009E0ACE"/>
    <w:rsid w:val="009E2B5A"/>
    <w:rsid w:val="009E4598"/>
    <w:rsid w:val="009E4D8C"/>
    <w:rsid w:val="009E4EAC"/>
    <w:rsid w:val="009E53BB"/>
    <w:rsid w:val="009E5533"/>
    <w:rsid w:val="009E6274"/>
    <w:rsid w:val="009E6B73"/>
    <w:rsid w:val="009E74BB"/>
    <w:rsid w:val="009E7B47"/>
    <w:rsid w:val="009E7DBC"/>
    <w:rsid w:val="009F10A4"/>
    <w:rsid w:val="009F154B"/>
    <w:rsid w:val="009F31A4"/>
    <w:rsid w:val="009F4E10"/>
    <w:rsid w:val="009F5024"/>
    <w:rsid w:val="009F5707"/>
    <w:rsid w:val="009F599D"/>
    <w:rsid w:val="00A0109D"/>
    <w:rsid w:val="00A013EC"/>
    <w:rsid w:val="00A01B71"/>
    <w:rsid w:val="00A02662"/>
    <w:rsid w:val="00A02ED7"/>
    <w:rsid w:val="00A03CC9"/>
    <w:rsid w:val="00A0416A"/>
    <w:rsid w:val="00A048CE"/>
    <w:rsid w:val="00A04FA8"/>
    <w:rsid w:val="00A0539C"/>
    <w:rsid w:val="00A05AB9"/>
    <w:rsid w:val="00A06207"/>
    <w:rsid w:val="00A063D4"/>
    <w:rsid w:val="00A06A6E"/>
    <w:rsid w:val="00A06AA7"/>
    <w:rsid w:val="00A07CE2"/>
    <w:rsid w:val="00A115DC"/>
    <w:rsid w:val="00A11861"/>
    <w:rsid w:val="00A118AB"/>
    <w:rsid w:val="00A126BD"/>
    <w:rsid w:val="00A12ABD"/>
    <w:rsid w:val="00A13EB8"/>
    <w:rsid w:val="00A14BDF"/>
    <w:rsid w:val="00A151B8"/>
    <w:rsid w:val="00A15452"/>
    <w:rsid w:val="00A17000"/>
    <w:rsid w:val="00A17AF1"/>
    <w:rsid w:val="00A205F0"/>
    <w:rsid w:val="00A20681"/>
    <w:rsid w:val="00A20FF2"/>
    <w:rsid w:val="00A22559"/>
    <w:rsid w:val="00A22D08"/>
    <w:rsid w:val="00A22E55"/>
    <w:rsid w:val="00A23517"/>
    <w:rsid w:val="00A23D19"/>
    <w:rsid w:val="00A240B4"/>
    <w:rsid w:val="00A2432E"/>
    <w:rsid w:val="00A248FF"/>
    <w:rsid w:val="00A24D5A"/>
    <w:rsid w:val="00A26495"/>
    <w:rsid w:val="00A26CF4"/>
    <w:rsid w:val="00A315C4"/>
    <w:rsid w:val="00A31A4E"/>
    <w:rsid w:val="00A3259D"/>
    <w:rsid w:val="00A3288A"/>
    <w:rsid w:val="00A32BAD"/>
    <w:rsid w:val="00A32C24"/>
    <w:rsid w:val="00A3309B"/>
    <w:rsid w:val="00A339C9"/>
    <w:rsid w:val="00A344BB"/>
    <w:rsid w:val="00A34CC2"/>
    <w:rsid w:val="00A34EC7"/>
    <w:rsid w:val="00A3646F"/>
    <w:rsid w:val="00A36FB6"/>
    <w:rsid w:val="00A377E7"/>
    <w:rsid w:val="00A405B3"/>
    <w:rsid w:val="00A41F1C"/>
    <w:rsid w:val="00A420E9"/>
    <w:rsid w:val="00A422D7"/>
    <w:rsid w:val="00A42D5F"/>
    <w:rsid w:val="00A4321B"/>
    <w:rsid w:val="00A43890"/>
    <w:rsid w:val="00A43F37"/>
    <w:rsid w:val="00A447C0"/>
    <w:rsid w:val="00A44C99"/>
    <w:rsid w:val="00A46060"/>
    <w:rsid w:val="00A46131"/>
    <w:rsid w:val="00A47CB6"/>
    <w:rsid w:val="00A47D76"/>
    <w:rsid w:val="00A5029E"/>
    <w:rsid w:val="00A5164F"/>
    <w:rsid w:val="00A52215"/>
    <w:rsid w:val="00A52FD5"/>
    <w:rsid w:val="00A5444A"/>
    <w:rsid w:val="00A54467"/>
    <w:rsid w:val="00A560EA"/>
    <w:rsid w:val="00A5656E"/>
    <w:rsid w:val="00A57676"/>
    <w:rsid w:val="00A57C8D"/>
    <w:rsid w:val="00A60094"/>
    <w:rsid w:val="00A63BCB"/>
    <w:rsid w:val="00A63F2D"/>
    <w:rsid w:val="00A64000"/>
    <w:rsid w:val="00A64A9F"/>
    <w:rsid w:val="00A656E5"/>
    <w:rsid w:val="00A66771"/>
    <w:rsid w:val="00A66803"/>
    <w:rsid w:val="00A66B32"/>
    <w:rsid w:val="00A7132D"/>
    <w:rsid w:val="00A72163"/>
    <w:rsid w:val="00A72EA4"/>
    <w:rsid w:val="00A75EE0"/>
    <w:rsid w:val="00A76EF5"/>
    <w:rsid w:val="00A81180"/>
    <w:rsid w:val="00A81353"/>
    <w:rsid w:val="00A81822"/>
    <w:rsid w:val="00A8292B"/>
    <w:rsid w:val="00A82F37"/>
    <w:rsid w:val="00A83DBE"/>
    <w:rsid w:val="00A843DB"/>
    <w:rsid w:val="00A84D38"/>
    <w:rsid w:val="00A85AC6"/>
    <w:rsid w:val="00A86998"/>
    <w:rsid w:val="00A86E74"/>
    <w:rsid w:val="00A872AE"/>
    <w:rsid w:val="00A87EA6"/>
    <w:rsid w:val="00A91D32"/>
    <w:rsid w:val="00A922AC"/>
    <w:rsid w:val="00A9309D"/>
    <w:rsid w:val="00A9321A"/>
    <w:rsid w:val="00A93C17"/>
    <w:rsid w:val="00A93FCA"/>
    <w:rsid w:val="00A94544"/>
    <w:rsid w:val="00A94EE9"/>
    <w:rsid w:val="00A97673"/>
    <w:rsid w:val="00A97B03"/>
    <w:rsid w:val="00A97F1D"/>
    <w:rsid w:val="00AA06F0"/>
    <w:rsid w:val="00AA0C12"/>
    <w:rsid w:val="00AA0CDE"/>
    <w:rsid w:val="00AA158F"/>
    <w:rsid w:val="00AA1837"/>
    <w:rsid w:val="00AA2EDE"/>
    <w:rsid w:val="00AA3534"/>
    <w:rsid w:val="00AA430B"/>
    <w:rsid w:val="00AA6B53"/>
    <w:rsid w:val="00AA6F18"/>
    <w:rsid w:val="00AA73C7"/>
    <w:rsid w:val="00AA7AB8"/>
    <w:rsid w:val="00AA7C21"/>
    <w:rsid w:val="00AA7C5E"/>
    <w:rsid w:val="00AA7F65"/>
    <w:rsid w:val="00AB00DB"/>
    <w:rsid w:val="00AB02B7"/>
    <w:rsid w:val="00AB0ECF"/>
    <w:rsid w:val="00AB17A3"/>
    <w:rsid w:val="00AB1CE9"/>
    <w:rsid w:val="00AB2567"/>
    <w:rsid w:val="00AB32BA"/>
    <w:rsid w:val="00AB33FE"/>
    <w:rsid w:val="00AB42F7"/>
    <w:rsid w:val="00AB481F"/>
    <w:rsid w:val="00AB4C2D"/>
    <w:rsid w:val="00AB5178"/>
    <w:rsid w:val="00AB5FD0"/>
    <w:rsid w:val="00AB60C8"/>
    <w:rsid w:val="00AB6A0F"/>
    <w:rsid w:val="00AB6CCC"/>
    <w:rsid w:val="00AB6FBA"/>
    <w:rsid w:val="00AB7C02"/>
    <w:rsid w:val="00AC0515"/>
    <w:rsid w:val="00AC0DCA"/>
    <w:rsid w:val="00AC2296"/>
    <w:rsid w:val="00AC2971"/>
    <w:rsid w:val="00AC3243"/>
    <w:rsid w:val="00AC4453"/>
    <w:rsid w:val="00AC4960"/>
    <w:rsid w:val="00AC5D57"/>
    <w:rsid w:val="00AC754C"/>
    <w:rsid w:val="00AD034C"/>
    <w:rsid w:val="00AD14A5"/>
    <w:rsid w:val="00AD211C"/>
    <w:rsid w:val="00AD21BF"/>
    <w:rsid w:val="00AD41C2"/>
    <w:rsid w:val="00AD5664"/>
    <w:rsid w:val="00AD658F"/>
    <w:rsid w:val="00AD7527"/>
    <w:rsid w:val="00AE0ECD"/>
    <w:rsid w:val="00AE1ABA"/>
    <w:rsid w:val="00AE27EF"/>
    <w:rsid w:val="00AE30F2"/>
    <w:rsid w:val="00AE4962"/>
    <w:rsid w:val="00AE49B9"/>
    <w:rsid w:val="00AE4B37"/>
    <w:rsid w:val="00AE5B44"/>
    <w:rsid w:val="00AE64C3"/>
    <w:rsid w:val="00AE6638"/>
    <w:rsid w:val="00AE7987"/>
    <w:rsid w:val="00AF0547"/>
    <w:rsid w:val="00AF073D"/>
    <w:rsid w:val="00AF169E"/>
    <w:rsid w:val="00AF234B"/>
    <w:rsid w:val="00AF2A16"/>
    <w:rsid w:val="00AF631D"/>
    <w:rsid w:val="00AF70D8"/>
    <w:rsid w:val="00B00E05"/>
    <w:rsid w:val="00B017DD"/>
    <w:rsid w:val="00B02B06"/>
    <w:rsid w:val="00B02B7B"/>
    <w:rsid w:val="00B03324"/>
    <w:rsid w:val="00B03667"/>
    <w:rsid w:val="00B04214"/>
    <w:rsid w:val="00B05D1D"/>
    <w:rsid w:val="00B064E8"/>
    <w:rsid w:val="00B06DDE"/>
    <w:rsid w:val="00B07793"/>
    <w:rsid w:val="00B079A3"/>
    <w:rsid w:val="00B1014C"/>
    <w:rsid w:val="00B10ED9"/>
    <w:rsid w:val="00B1176C"/>
    <w:rsid w:val="00B128BF"/>
    <w:rsid w:val="00B13950"/>
    <w:rsid w:val="00B13E3D"/>
    <w:rsid w:val="00B1587D"/>
    <w:rsid w:val="00B15F05"/>
    <w:rsid w:val="00B16975"/>
    <w:rsid w:val="00B17975"/>
    <w:rsid w:val="00B17BA5"/>
    <w:rsid w:val="00B20125"/>
    <w:rsid w:val="00B20861"/>
    <w:rsid w:val="00B21727"/>
    <w:rsid w:val="00B219BE"/>
    <w:rsid w:val="00B223E0"/>
    <w:rsid w:val="00B22CAB"/>
    <w:rsid w:val="00B23AD1"/>
    <w:rsid w:val="00B23AD7"/>
    <w:rsid w:val="00B23FA1"/>
    <w:rsid w:val="00B266D2"/>
    <w:rsid w:val="00B26788"/>
    <w:rsid w:val="00B2693D"/>
    <w:rsid w:val="00B26CA8"/>
    <w:rsid w:val="00B30CD2"/>
    <w:rsid w:val="00B312D3"/>
    <w:rsid w:val="00B31B82"/>
    <w:rsid w:val="00B320CB"/>
    <w:rsid w:val="00B3218F"/>
    <w:rsid w:val="00B328D7"/>
    <w:rsid w:val="00B33FA8"/>
    <w:rsid w:val="00B348B7"/>
    <w:rsid w:val="00B3549A"/>
    <w:rsid w:val="00B36F19"/>
    <w:rsid w:val="00B37323"/>
    <w:rsid w:val="00B3751E"/>
    <w:rsid w:val="00B37B26"/>
    <w:rsid w:val="00B37F57"/>
    <w:rsid w:val="00B40339"/>
    <w:rsid w:val="00B4063F"/>
    <w:rsid w:val="00B41BAC"/>
    <w:rsid w:val="00B41E46"/>
    <w:rsid w:val="00B43098"/>
    <w:rsid w:val="00B43EFF"/>
    <w:rsid w:val="00B43FE2"/>
    <w:rsid w:val="00B44AA9"/>
    <w:rsid w:val="00B44F3F"/>
    <w:rsid w:val="00B45D0C"/>
    <w:rsid w:val="00B46F4F"/>
    <w:rsid w:val="00B472ED"/>
    <w:rsid w:val="00B47E89"/>
    <w:rsid w:val="00B5057F"/>
    <w:rsid w:val="00B5061E"/>
    <w:rsid w:val="00B54184"/>
    <w:rsid w:val="00B56083"/>
    <w:rsid w:val="00B56969"/>
    <w:rsid w:val="00B569AF"/>
    <w:rsid w:val="00B614D6"/>
    <w:rsid w:val="00B62A0F"/>
    <w:rsid w:val="00B6304C"/>
    <w:rsid w:val="00B6351C"/>
    <w:rsid w:val="00B63CB1"/>
    <w:rsid w:val="00B6498B"/>
    <w:rsid w:val="00B65401"/>
    <w:rsid w:val="00B65A1F"/>
    <w:rsid w:val="00B65BCA"/>
    <w:rsid w:val="00B65DF2"/>
    <w:rsid w:val="00B66815"/>
    <w:rsid w:val="00B67A55"/>
    <w:rsid w:val="00B70CA6"/>
    <w:rsid w:val="00B70D45"/>
    <w:rsid w:val="00B7107D"/>
    <w:rsid w:val="00B716D5"/>
    <w:rsid w:val="00B72D96"/>
    <w:rsid w:val="00B7446D"/>
    <w:rsid w:val="00B74A89"/>
    <w:rsid w:val="00B7633D"/>
    <w:rsid w:val="00B80E6E"/>
    <w:rsid w:val="00B81880"/>
    <w:rsid w:val="00B81892"/>
    <w:rsid w:val="00B81F8C"/>
    <w:rsid w:val="00B833A1"/>
    <w:rsid w:val="00B840F0"/>
    <w:rsid w:val="00B850B2"/>
    <w:rsid w:val="00B85698"/>
    <w:rsid w:val="00B87C38"/>
    <w:rsid w:val="00B87E05"/>
    <w:rsid w:val="00B87EE1"/>
    <w:rsid w:val="00B907CA"/>
    <w:rsid w:val="00B915BE"/>
    <w:rsid w:val="00B91B1E"/>
    <w:rsid w:val="00B9207D"/>
    <w:rsid w:val="00B927E6"/>
    <w:rsid w:val="00B92BDC"/>
    <w:rsid w:val="00B93F77"/>
    <w:rsid w:val="00B942FB"/>
    <w:rsid w:val="00B94F11"/>
    <w:rsid w:val="00B95508"/>
    <w:rsid w:val="00B96627"/>
    <w:rsid w:val="00B96C78"/>
    <w:rsid w:val="00B97A65"/>
    <w:rsid w:val="00B97B59"/>
    <w:rsid w:val="00BA00C2"/>
    <w:rsid w:val="00BA071A"/>
    <w:rsid w:val="00BA0E9A"/>
    <w:rsid w:val="00BA2186"/>
    <w:rsid w:val="00BA25ED"/>
    <w:rsid w:val="00BA36CA"/>
    <w:rsid w:val="00BA3ED3"/>
    <w:rsid w:val="00BA572F"/>
    <w:rsid w:val="00BA5C00"/>
    <w:rsid w:val="00BA5C39"/>
    <w:rsid w:val="00BA5EE9"/>
    <w:rsid w:val="00BA72B6"/>
    <w:rsid w:val="00BB06A4"/>
    <w:rsid w:val="00BB086B"/>
    <w:rsid w:val="00BB0BB5"/>
    <w:rsid w:val="00BB12A6"/>
    <w:rsid w:val="00BB292C"/>
    <w:rsid w:val="00BB2F33"/>
    <w:rsid w:val="00BB3491"/>
    <w:rsid w:val="00BB5861"/>
    <w:rsid w:val="00BB5EDD"/>
    <w:rsid w:val="00BB6138"/>
    <w:rsid w:val="00BB6AA7"/>
    <w:rsid w:val="00BB6DDE"/>
    <w:rsid w:val="00BB7622"/>
    <w:rsid w:val="00BB7AB3"/>
    <w:rsid w:val="00BB7DD4"/>
    <w:rsid w:val="00BC017F"/>
    <w:rsid w:val="00BC06B7"/>
    <w:rsid w:val="00BC1DA4"/>
    <w:rsid w:val="00BC2591"/>
    <w:rsid w:val="00BC2E4E"/>
    <w:rsid w:val="00BC4B49"/>
    <w:rsid w:val="00BC556F"/>
    <w:rsid w:val="00BC5D68"/>
    <w:rsid w:val="00BC5DD1"/>
    <w:rsid w:val="00BC6494"/>
    <w:rsid w:val="00BC7A5B"/>
    <w:rsid w:val="00BD1B5D"/>
    <w:rsid w:val="00BD2FF9"/>
    <w:rsid w:val="00BD3475"/>
    <w:rsid w:val="00BD3C13"/>
    <w:rsid w:val="00BD3D0D"/>
    <w:rsid w:val="00BD41D5"/>
    <w:rsid w:val="00BD4BDF"/>
    <w:rsid w:val="00BD770D"/>
    <w:rsid w:val="00BD793B"/>
    <w:rsid w:val="00BD7CD2"/>
    <w:rsid w:val="00BE0449"/>
    <w:rsid w:val="00BE06D1"/>
    <w:rsid w:val="00BE0E70"/>
    <w:rsid w:val="00BE1BFF"/>
    <w:rsid w:val="00BE35F0"/>
    <w:rsid w:val="00BE443A"/>
    <w:rsid w:val="00BE4B50"/>
    <w:rsid w:val="00BE5DFD"/>
    <w:rsid w:val="00BE62A0"/>
    <w:rsid w:val="00BE779E"/>
    <w:rsid w:val="00BE78C7"/>
    <w:rsid w:val="00BE7C40"/>
    <w:rsid w:val="00BF012B"/>
    <w:rsid w:val="00BF0831"/>
    <w:rsid w:val="00BF10FB"/>
    <w:rsid w:val="00BF127F"/>
    <w:rsid w:val="00BF171F"/>
    <w:rsid w:val="00BF6E6B"/>
    <w:rsid w:val="00BF7111"/>
    <w:rsid w:val="00BF7195"/>
    <w:rsid w:val="00BF75F7"/>
    <w:rsid w:val="00BF7B2E"/>
    <w:rsid w:val="00C0114C"/>
    <w:rsid w:val="00C015B6"/>
    <w:rsid w:val="00C01972"/>
    <w:rsid w:val="00C01CD6"/>
    <w:rsid w:val="00C020A8"/>
    <w:rsid w:val="00C02F25"/>
    <w:rsid w:val="00C03203"/>
    <w:rsid w:val="00C03952"/>
    <w:rsid w:val="00C03E2A"/>
    <w:rsid w:val="00C0414D"/>
    <w:rsid w:val="00C042F8"/>
    <w:rsid w:val="00C0504C"/>
    <w:rsid w:val="00C0505B"/>
    <w:rsid w:val="00C05C62"/>
    <w:rsid w:val="00C06101"/>
    <w:rsid w:val="00C06BC7"/>
    <w:rsid w:val="00C06F48"/>
    <w:rsid w:val="00C0727C"/>
    <w:rsid w:val="00C07625"/>
    <w:rsid w:val="00C077BA"/>
    <w:rsid w:val="00C0784E"/>
    <w:rsid w:val="00C10BCA"/>
    <w:rsid w:val="00C12600"/>
    <w:rsid w:val="00C13AEF"/>
    <w:rsid w:val="00C151D7"/>
    <w:rsid w:val="00C15BEC"/>
    <w:rsid w:val="00C16093"/>
    <w:rsid w:val="00C16804"/>
    <w:rsid w:val="00C16AF2"/>
    <w:rsid w:val="00C174FA"/>
    <w:rsid w:val="00C214D7"/>
    <w:rsid w:val="00C21BA5"/>
    <w:rsid w:val="00C21F73"/>
    <w:rsid w:val="00C225A5"/>
    <w:rsid w:val="00C2288F"/>
    <w:rsid w:val="00C23420"/>
    <w:rsid w:val="00C24075"/>
    <w:rsid w:val="00C25EE2"/>
    <w:rsid w:val="00C27250"/>
    <w:rsid w:val="00C273D4"/>
    <w:rsid w:val="00C273E1"/>
    <w:rsid w:val="00C312A0"/>
    <w:rsid w:val="00C317A5"/>
    <w:rsid w:val="00C3363D"/>
    <w:rsid w:val="00C342A4"/>
    <w:rsid w:val="00C34802"/>
    <w:rsid w:val="00C3489A"/>
    <w:rsid w:val="00C358E4"/>
    <w:rsid w:val="00C36966"/>
    <w:rsid w:val="00C369F1"/>
    <w:rsid w:val="00C37943"/>
    <w:rsid w:val="00C4106E"/>
    <w:rsid w:val="00C4198C"/>
    <w:rsid w:val="00C4285D"/>
    <w:rsid w:val="00C44B07"/>
    <w:rsid w:val="00C45B55"/>
    <w:rsid w:val="00C467D7"/>
    <w:rsid w:val="00C470DD"/>
    <w:rsid w:val="00C47266"/>
    <w:rsid w:val="00C47F13"/>
    <w:rsid w:val="00C5091F"/>
    <w:rsid w:val="00C53C71"/>
    <w:rsid w:val="00C56FB2"/>
    <w:rsid w:val="00C57059"/>
    <w:rsid w:val="00C571AF"/>
    <w:rsid w:val="00C57520"/>
    <w:rsid w:val="00C575BA"/>
    <w:rsid w:val="00C575ED"/>
    <w:rsid w:val="00C600F2"/>
    <w:rsid w:val="00C60B96"/>
    <w:rsid w:val="00C6112E"/>
    <w:rsid w:val="00C6126B"/>
    <w:rsid w:val="00C63651"/>
    <w:rsid w:val="00C64C84"/>
    <w:rsid w:val="00C652FF"/>
    <w:rsid w:val="00C654F2"/>
    <w:rsid w:val="00C6587D"/>
    <w:rsid w:val="00C6683B"/>
    <w:rsid w:val="00C66885"/>
    <w:rsid w:val="00C66BC9"/>
    <w:rsid w:val="00C66D66"/>
    <w:rsid w:val="00C66F10"/>
    <w:rsid w:val="00C70266"/>
    <w:rsid w:val="00C71661"/>
    <w:rsid w:val="00C72274"/>
    <w:rsid w:val="00C7230A"/>
    <w:rsid w:val="00C729A7"/>
    <w:rsid w:val="00C72BD8"/>
    <w:rsid w:val="00C73E11"/>
    <w:rsid w:val="00C73E7A"/>
    <w:rsid w:val="00C7427A"/>
    <w:rsid w:val="00C75098"/>
    <w:rsid w:val="00C75A9E"/>
    <w:rsid w:val="00C769E8"/>
    <w:rsid w:val="00C76B2C"/>
    <w:rsid w:val="00C80541"/>
    <w:rsid w:val="00C8104B"/>
    <w:rsid w:val="00C81553"/>
    <w:rsid w:val="00C81579"/>
    <w:rsid w:val="00C817FE"/>
    <w:rsid w:val="00C81CB9"/>
    <w:rsid w:val="00C82983"/>
    <w:rsid w:val="00C832CC"/>
    <w:rsid w:val="00C84B90"/>
    <w:rsid w:val="00C8555F"/>
    <w:rsid w:val="00C85CEB"/>
    <w:rsid w:val="00C86A4D"/>
    <w:rsid w:val="00C909CF"/>
    <w:rsid w:val="00C920A6"/>
    <w:rsid w:val="00C92424"/>
    <w:rsid w:val="00C93CAD"/>
    <w:rsid w:val="00C93CBF"/>
    <w:rsid w:val="00C93DC8"/>
    <w:rsid w:val="00C9433F"/>
    <w:rsid w:val="00C947F3"/>
    <w:rsid w:val="00C948D4"/>
    <w:rsid w:val="00C94F6E"/>
    <w:rsid w:val="00C96750"/>
    <w:rsid w:val="00C96A1D"/>
    <w:rsid w:val="00C96F89"/>
    <w:rsid w:val="00C972BE"/>
    <w:rsid w:val="00CA0D47"/>
    <w:rsid w:val="00CA495D"/>
    <w:rsid w:val="00CA4F09"/>
    <w:rsid w:val="00CA506F"/>
    <w:rsid w:val="00CA6302"/>
    <w:rsid w:val="00CB0753"/>
    <w:rsid w:val="00CB13A9"/>
    <w:rsid w:val="00CB2DB6"/>
    <w:rsid w:val="00CB2FC5"/>
    <w:rsid w:val="00CB47A4"/>
    <w:rsid w:val="00CB6C47"/>
    <w:rsid w:val="00CB7390"/>
    <w:rsid w:val="00CB74A4"/>
    <w:rsid w:val="00CB7BCF"/>
    <w:rsid w:val="00CC0569"/>
    <w:rsid w:val="00CC0DFD"/>
    <w:rsid w:val="00CC1256"/>
    <w:rsid w:val="00CC1396"/>
    <w:rsid w:val="00CC19DE"/>
    <w:rsid w:val="00CC26F5"/>
    <w:rsid w:val="00CC31EE"/>
    <w:rsid w:val="00CC4321"/>
    <w:rsid w:val="00CC43E7"/>
    <w:rsid w:val="00CC4EC5"/>
    <w:rsid w:val="00CC4F18"/>
    <w:rsid w:val="00CC4F94"/>
    <w:rsid w:val="00CC6584"/>
    <w:rsid w:val="00CC722C"/>
    <w:rsid w:val="00CC769A"/>
    <w:rsid w:val="00CC7707"/>
    <w:rsid w:val="00CD04B9"/>
    <w:rsid w:val="00CD09A2"/>
    <w:rsid w:val="00CD09D1"/>
    <w:rsid w:val="00CD1DBF"/>
    <w:rsid w:val="00CD23F3"/>
    <w:rsid w:val="00CD2411"/>
    <w:rsid w:val="00CD2540"/>
    <w:rsid w:val="00CD258A"/>
    <w:rsid w:val="00CD2ADF"/>
    <w:rsid w:val="00CD3C78"/>
    <w:rsid w:val="00CD48AF"/>
    <w:rsid w:val="00CD48B4"/>
    <w:rsid w:val="00CD639F"/>
    <w:rsid w:val="00CD7F6B"/>
    <w:rsid w:val="00CE0831"/>
    <w:rsid w:val="00CE08D0"/>
    <w:rsid w:val="00CE15BB"/>
    <w:rsid w:val="00CE2069"/>
    <w:rsid w:val="00CE29E5"/>
    <w:rsid w:val="00CE2D89"/>
    <w:rsid w:val="00CE3D9D"/>
    <w:rsid w:val="00CE4746"/>
    <w:rsid w:val="00CE4A3B"/>
    <w:rsid w:val="00CE5368"/>
    <w:rsid w:val="00CE594C"/>
    <w:rsid w:val="00CE6BEA"/>
    <w:rsid w:val="00CE778C"/>
    <w:rsid w:val="00CE7928"/>
    <w:rsid w:val="00CF16CE"/>
    <w:rsid w:val="00CF25DA"/>
    <w:rsid w:val="00CF298D"/>
    <w:rsid w:val="00CF2DC7"/>
    <w:rsid w:val="00CF3A08"/>
    <w:rsid w:val="00CF41FB"/>
    <w:rsid w:val="00CF47AE"/>
    <w:rsid w:val="00CF4E31"/>
    <w:rsid w:val="00CF6257"/>
    <w:rsid w:val="00CF6339"/>
    <w:rsid w:val="00CF7779"/>
    <w:rsid w:val="00D0095F"/>
    <w:rsid w:val="00D00C8F"/>
    <w:rsid w:val="00D013CE"/>
    <w:rsid w:val="00D01D9C"/>
    <w:rsid w:val="00D037B5"/>
    <w:rsid w:val="00D03845"/>
    <w:rsid w:val="00D05369"/>
    <w:rsid w:val="00D05F62"/>
    <w:rsid w:val="00D06056"/>
    <w:rsid w:val="00D06531"/>
    <w:rsid w:val="00D067C9"/>
    <w:rsid w:val="00D07F1F"/>
    <w:rsid w:val="00D10872"/>
    <w:rsid w:val="00D11A5F"/>
    <w:rsid w:val="00D13D51"/>
    <w:rsid w:val="00D13E13"/>
    <w:rsid w:val="00D146A1"/>
    <w:rsid w:val="00D1564C"/>
    <w:rsid w:val="00D1584D"/>
    <w:rsid w:val="00D159D0"/>
    <w:rsid w:val="00D15B1A"/>
    <w:rsid w:val="00D15C9D"/>
    <w:rsid w:val="00D160A2"/>
    <w:rsid w:val="00D17EF1"/>
    <w:rsid w:val="00D17F52"/>
    <w:rsid w:val="00D201E8"/>
    <w:rsid w:val="00D2075B"/>
    <w:rsid w:val="00D21DC2"/>
    <w:rsid w:val="00D23170"/>
    <w:rsid w:val="00D2320E"/>
    <w:rsid w:val="00D23DC4"/>
    <w:rsid w:val="00D246CF"/>
    <w:rsid w:val="00D24DC2"/>
    <w:rsid w:val="00D250D4"/>
    <w:rsid w:val="00D25325"/>
    <w:rsid w:val="00D256D5"/>
    <w:rsid w:val="00D26037"/>
    <w:rsid w:val="00D27371"/>
    <w:rsid w:val="00D31F0D"/>
    <w:rsid w:val="00D3275D"/>
    <w:rsid w:val="00D32F76"/>
    <w:rsid w:val="00D33555"/>
    <w:rsid w:val="00D34B14"/>
    <w:rsid w:val="00D34E0F"/>
    <w:rsid w:val="00D34FBD"/>
    <w:rsid w:val="00D35279"/>
    <w:rsid w:val="00D35FCC"/>
    <w:rsid w:val="00D36393"/>
    <w:rsid w:val="00D3673A"/>
    <w:rsid w:val="00D368DC"/>
    <w:rsid w:val="00D369BE"/>
    <w:rsid w:val="00D36E55"/>
    <w:rsid w:val="00D37A06"/>
    <w:rsid w:val="00D37EB1"/>
    <w:rsid w:val="00D4187C"/>
    <w:rsid w:val="00D41A98"/>
    <w:rsid w:val="00D423A6"/>
    <w:rsid w:val="00D4269B"/>
    <w:rsid w:val="00D45030"/>
    <w:rsid w:val="00D468A2"/>
    <w:rsid w:val="00D46DAC"/>
    <w:rsid w:val="00D46F09"/>
    <w:rsid w:val="00D507DD"/>
    <w:rsid w:val="00D510C4"/>
    <w:rsid w:val="00D51701"/>
    <w:rsid w:val="00D52229"/>
    <w:rsid w:val="00D52403"/>
    <w:rsid w:val="00D5248E"/>
    <w:rsid w:val="00D52864"/>
    <w:rsid w:val="00D5479E"/>
    <w:rsid w:val="00D55518"/>
    <w:rsid w:val="00D559C8"/>
    <w:rsid w:val="00D55EB9"/>
    <w:rsid w:val="00D569AD"/>
    <w:rsid w:val="00D56D98"/>
    <w:rsid w:val="00D601BA"/>
    <w:rsid w:val="00D61431"/>
    <w:rsid w:val="00D61A40"/>
    <w:rsid w:val="00D61C67"/>
    <w:rsid w:val="00D621D3"/>
    <w:rsid w:val="00D624CD"/>
    <w:rsid w:val="00D6357F"/>
    <w:rsid w:val="00D65A1E"/>
    <w:rsid w:val="00D65D26"/>
    <w:rsid w:val="00D65E55"/>
    <w:rsid w:val="00D66B42"/>
    <w:rsid w:val="00D673FE"/>
    <w:rsid w:val="00D71187"/>
    <w:rsid w:val="00D71443"/>
    <w:rsid w:val="00D71CE5"/>
    <w:rsid w:val="00D73695"/>
    <w:rsid w:val="00D7504F"/>
    <w:rsid w:val="00D768C6"/>
    <w:rsid w:val="00D7780C"/>
    <w:rsid w:val="00D80586"/>
    <w:rsid w:val="00D818BA"/>
    <w:rsid w:val="00D82AF8"/>
    <w:rsid w:val="00D8414E"/>
    <w:rsid w:val="00D84209"/>
    <w:rsid w:val="00D84F6C"/>
    <w:rsid w:val="00D874F1"/>
    <w:rsid w:val="00D8762B"/>
    <w:rsid w:val="00D918F7"/>
    <w:rsid w:val="00D91C7F"/>
    <w:rsid w:val="00D91E8E"/>
    <w:rsid w:val="00D92778"/>
    <w:rsid w:val="00D92D80"/>
    <w:rsid w:val="00D93827"/>
    <w:rsid w:val="00D9429A"/>
    <w:rsid w:val="00D94C08"/>
    <w:rsid w:val="00D9575F"/>
    <w:rsid w:val="00D958C2"/>
    <w:rsid w:val="00D95973"/>
    <w:rsid w:val="00D96E41"/>
    <w:rsid w:val="00D974D2"/>
    <w:rsid w:val="00D97B01"/>
    <w:rsid w:val="00DA0452"/>
    <w:rsid w:val="00DA0933"/>
    <w:rsid w:val="00DA1104"/>
    <w:rsid w:val="00DA2846"/>
    <w:rsid w:val="00DA2EE8"/>
    <w:rsid w:val="00DA3BD3"/>
    <w:rsid w:val="00DA4C37"/>
    <w:rsid w:val="00DA4D57"/>
    <w:rsid w:val="00DA55F4"/>
    <w:rsid w:val="00DA5B71"/>
    <w:rsid w:val="00DB0A80"/>
    <w:rsid w:val="00DB0EB9"/>
    <w:rsid w:val="00DB5003"/>
    <w:rsid w:val="00DB6660"/>
    <w:rsid w:val="00DB6E89"/>
    <w:rsid w:val="00DB71A6"/>
    <w:rsid w:val="00DB7D34"/>
    <w:rsid w:val="00DC15B7"/>
    <w:rsid w:val="00DC2FAD"/>
    <w:rsid w:val="00DC33A6"/>
    <w:rsid w:val="00DC5089"/>
    <w:rsid w:val="00DC53FE"/>
    <w:rsid w:val="00DC5CB7"/>
    <w:rsid w:val="00DC6D58"/>
    <w:rsid w:val="00DD05CD"/>
    <w:rsid w:val="00DD132F"/>
    <w:rsid w:val="00DD23E6"/>
    <w:rsid w:val="00DD2DAD"/>
    <w:rsid w:val="00DD4202"/>
    <w:rsid w:val="00DD4392"/>
    <w:rsid w:val="00DD44B5"/>
    <w:rsid w:val="00DD4A7D"/>
    <w:rsid w:val="00DD4D5F"/>
    <w:rsid w:val="00DD51A9"/>
    <w:rsid w:val="00DD7611"/>
    <w:rsid w:val="00DD7820"/>
    <w:rsid w:val="00DD7A0D"/>
    <w:rsid w:val="00DE0626"/>
    <w:rsid w:val="00DE11B3"/>
    <w:rsid w:val="00DE12AA"/>
    <w:rsid w:val="00DE2E3D"/>
    <w:rsid w:val="00DE4443"/>
    <w:rsid w:val="00DE50F8"/>
    <w:rsid w:val="00DE60C8"/>
    <w:rsid w:val="00DE61D4"/>
    <w:rsid w:val="00DE72FE"/>
    <w:rsid w:val="00DF02E5"/>
    <w:rsid w:val="00DF03E1"/>
    <w:rsid w:val="00DF046A"/>
    <w:rsid w:val="00DF0AFE"/>
    <w:rsid w:val="00DF1680"/>
    <w:rsid w:val="00DF173A"/>
    <w:rsid w:val="00DF1A4E"/>
    <w:rsid w:val="00DF1AFA"/>
    <w:rsid w:val="00DF1DF7"/>
    <w:rsid w:val="00DF2CC4"/>
    <w:rsid w:val="00DF49DA"/>
    <w:rsid w:val="00DF4CB5"/>
    <w:rsid w:val="00DF68AE"/>
    <w:rsid w:val="00DF7D48"/>
    <w:rsid w:val="00E01656"/>
    <w:rsid w:val="00E01E1A"/>
    <w:rsid w:val="00E0201E"/>
    <w:rsid w:val="00E021FB"/>
    <w:rsid w:val="00E02511"/>
    <w:rsid w:val="00E027C9"/>
    <w:rsid w:val="00E03983"/>
    <w:rsid w:val="00E048B0"/>
    <w:rsid w:val="00E04C4D"/>
    <w:rsid w:val="00E05987"/>
    <w:rsid w:val="00E10195"/>
    <w:rsid w:val="00E10BCB"/>
    <w:rsid w:val="00E11DAF"/>
    <w:rsid w:val="00E122E0"/>
    <w:rsid w:val="00E1477A"/>
    <w:rsid w:val="00E16D26"/>
    <w:rsid w:val="00E16E0A"/>
    <w:rsid w:val="00E20305"/>
    <w:rsid w:val="00E21D66"/>
    <w:rsid w:val="00E2453E"/>
    <w:rsid w:val="00E26009"/>
    <w:rsid w:val="00E26843"/>
    <w:rsid w:val="00E27992"/>
    <w:rsid w:val="00E27DD7"/>
    <w:rsid w:val="00E302B2"/>
    <w:rsid w:val="00E30326"/>
    <w:rsid w:val="00E307C5"/>
    <w:rsid w:val="00E3103D"/>
    <w:rsid w:val="00E3205E"/>
    <w:rsid w:val="00E32552"/>
    <w:rsid w:val="00E3328F"/>
    <w:rsid w:val="00E33406"/>
    <w:rsid w:val="00E350ED"/>
    <w:rsid w:val="00E3561B"/>
    <w:rsid w:val="00E35884"/>
    <w:rsid w:val="00E35BBD"/>
    <w:rsid w:val="00E35FB8"/>
    <w:rsid w:val="00E36148"/>
    <w:rsid w:val="00E36256"/>
    <w:rsid w:val="00E3638B"/>
    <w:rsid w:val="00E36626"/>
    <w:rsid w:val="00E371D8"/>
    <w:rsid w:val="00E374D9"/>
    <w:rsid w:val="00E37C4A"/>
    <w:rsid w:val="00E40558"/>
    <w:rsid w:val="00E41285"/>
    <w:rsid w:val="00E41C59"/>
    <w:rsid w:val="00E42A1E"/>
    <w:rsid w:val="00E42C61"/>
    <w:rsid w:val="00E42C71"/>
    <w:rsid w:val="00E431DD"/>
    <w:rsid w:val="00E437B2"/>
    <w:rsid w:val="00E43F86"/>
    <w:rsid w:val="00E4738F"/>
    <w:rsid w:val="00E474B1"/>
    <w:rsid w:val="00E475AB"/>
    <w:rsid w:val="00E47A5A"/>
    <w:rsid w:val="00E47E68"/>
    <w:rsid w:val="00E50187"/>
    <w:rsid w:val="00E51893"/>
    <w:rsid w:val="00E52B03"/>
    <w:rsid w:val="00E54C2C"/>
    <w:rsid w:val="00E54EAA"/>
    <w:rsid w:val="00E56481"/>
    <w:rsid w:val="00E566B3"/>
    <w:rsid w:val="00E56744"/>
    <w:rsid w:val="00E5679A"/>
    <w:rsid w:val="00E56974"/>
    <w:rsid w:val="00E604D1"/>
    <w:rsid w:val="00E6146D"/>
    <w:rsid w:val="00E61C52"/>
    <w:rsid w:val="00E61E6E"/>
    <w:rsid w:val="00E62573"/>
    <w:rsid w:val="00E63632"/>
    <w:rsid w:val="00E63E7B"/>
    <w:rsid w:val="00E64850"/>
    <w:rsid w:val="00E650A2"/>
    <w:rsid w:val="00E650D5"/>
    <w:rsid w:val="00E65AE7"/>
    <w:rsid w:val="00E65B4F"/>
    <w:rsid w:val="00E663B2"/>
    <w:rsid w:val="00E6642F"/>
    <w:rsid w:val="00E66998"/>
    <w:rsid w:val="00E669A0"/>
    <w:rsid w:val="00E672B6"/>
    <w:rsid w:val="00E67DA8"/>
    <w:rsid w:val="00E728C8"/>
    <w:rsid w:val="00E73253"/>
    <w:rsid w:val="00E73D1C"/>
    <w:rsid w:val="00E7497E"/>
    <w:rsid w:val="00E74F80"/>
    <w:rsid w:val="00E75ED8"/>
    <w:rsid w:val="00E76830"/>
    <w:rsid w:val="00E76AE2"/>
    <w:rsid w:val="00E77284"/>
    <w:rsid w:val="00E83129"/>
    <w:rsid w:val="00E8352A"/>
    <w:rsid w:val="00E83914"/>
    <w:rsid w:val="00E84500"/>
    <w:rsid w:val="00E86947"/>
    <w:rsid w:val="00E869A2"/>
    <w:rsid w:val="00E86FDA"/>
    <w:rsid w:val="00E91342"/>
    <w:rsid w:val="00E91DFA"/>
    <w:rsid w:val="00E93475"/>
    <w:rsid w:val="00E9424C"/>
    <w:rsid w:val="00E9444D"/>
    <w:rsid w:val="00E94B3A"/>
    <w:rsid w:val="00E963E3"/>
    <w:rsid w:val="00E964BC"/>
    <w:rsid w:val="00E96552"/>
    <w:rsid w:val="00E96ED6"/>
    <w:rsid w:val="00E96F55"/>
    <w:rsid w:val="00E97749"/>
    <w:rsid w:val="00E979B3"/>
    <w:rsid w:val="00EA09BE"/>
    <w:rsid w:val="00EA0EAB"/>
    <w:rsid w:val="00EA5B94"/>
    <w:rsid w:val="00EA7026"/>
    <w:rsid w:val="00EA773B"/>
    <w:rsid w:val="00EB04DD"/>
    <w:rsid w:val="00EB0C23"/>
    <w:rsid w:val="00EB22E8"/>
    <w:rsid w:val="00EB24B4"/>
    <w:rsid w:val="00EB28BE"/>
    <w:rsid w:val="00EB34F4"/>
    <w:rsid w:val="00EB583D"/>
    <w:rsid w:val="00EB60ED"/>
    <w:rsid w:val="00EB7624"/>
    <w:rsid w:val="00EB782A"/>
    <w:rsid w:val="00EB7DFB"/>
    <w:rsid w:val="00EC0691"/>
    <w:rsid w:val="00EC13DE"/>
    <w:rsid w:val="00EC1C93"/>
    <w:rsid w:val="00EC236D"/>
    <w:rsid w:val="00EC2819"/>
    <w:rsid w:val="00EC3EC7"/>
    <w:rsid w:val="00EC3FFB"/>
    <w:rsid w:val="00EC44A0"/>
    <w:rsid w:val="00EC6DAD"/>
    <w:rsid w:val="00EC7179"/>
    <w:rsid w:val="00EC73B9"/>
    <w:rsid w:val="00EC78BF"/>
    <w:rsid w:val="00ED02CD"/>
    <w:rsid w:val="00ED0410"/>
    <w:rsid w:val="00ED0A91"/>
    <w:rsid w:val="00ED195A"/>
    <w:rsid w:val="00ED19C5"/>
    <w:rsid w:val="00ED1A4E"/>
    <w:rsid w:val="00ED1E9B"/>
    <w:rsid w:val="00ED429C"/>
    <w:rsid w:val="00ED4405"/>
    <w:rsid w:val="00ED67F9"/>
    <w:rsid w:val="00ED7BF9"/>
    <w:rsid w:val="00EE0681"/>
    <w:rsid w:val="00EE0CA8"/>
    <w:rsid w:val="00EE0CAE"/>
    <w:rsid w:val="00EE0E66"/>
    <w:rsid w:val="00EE12DE"/>
    <w:rsid w:val="00EE192F"/>
    <w:rsid w:val="00EE1AFD"/>
    <w:rsid w:val="00EE1D3E"/>
    <w:rsid w:val="00EE1FCB"/>
    <w:rsid w:val="00EE3B14"/>
    <w:rsid w:val="00EE40DF"/>
    <w:rsid w:val="00EE4175"/>
    <w:rsid w:val="00EE41A2"/>
    <w:rsid w:val="00EE43DE"/>
    <w:rsid w:val="00EE47F4"/>
    <w:rsid w:val="00EE50BB"/>
    <w:rsid w:val="00EE5D39"/>
    <w:rsid w:val="00EE5D43"/>
    <w:rsid w:val="00EE6446"/>
    <w:rsid w:val="00EE6A21"/>
    <w:rsid w:val="00EE7AE2"/>
    <w:rsid w:val="00EF03DD"/>
    <w:rsid w:val="00EF0A5B"/>
    <w:rsid w:val="00EF0F7E"/>
    <w:rsid w:val="00EF2EC8"/>
    <w:rsid w:val="00EF3008"/>
    <w:rsid w:val="00EF32BA"/>
    <w:rsid w:val="00EF3501"/>
    <w:rsid w:val="00EF3EE8"/>
    <w:rsid w:val="00EF4728"/>
    <w:rsid w:val="00EF4BF4"/>
    <w:rsid w:val="00EF504E"/>
    <w:rsid w:val="00EF5621"/>
    <w:rsid w:val="00EF6EB2"/>
    <w:rsid w:val="00F009E1"/>
    <w:rsid w:val="00F0127F"/>
    <w:rsid w:val="00F02549"/>
    <w:rsid w:val="00F0324F"/>
    <w:rsid w:val="00F03324"/>
    <w:rsid w:val="00F03C25"/>
    <w:rsid w:val="00F03E83"/>
    <w:rsid w:val="00F04443"/>
    <w:rsid w:val="00F051B6"/>
    <w:rsid w:val="00F06025"/>
    <w:rsid w:val="00F06DE1"/>
    <w:rsid w:val="00F07066"/>
    <w:rsid w:val="00F07E42"/>
    <w:rsid w:val="00F10972"/>
    <w:rsid w:val="00F109AF"/>
    <w:rsid w:val="00F11552"/>
    <w:rsid w:val="00F12B65"/>
    <w:rsid w:val="00F13118"/>
    <w:rsid w:val="00F13600"/>
    <w:rsid w:val="00F15D18"/>
    <w:rsid w:val="00F15E1E"/>
    <w:rsid w:val="00F17736"/>
    <w:rsid w:val="00F17FA5"/>
    <w:rsid w:val="00F20941"/>
    <w:rsid w:val="00F20BC4"/>
    <w:rsid w:val="00F21A9B"/>
    <w:rsid w:val="00F22410"/>
    <w:rsid w:val="00F22959"/>
    <w:rsid w:val="00F23571"/>
    <w:rsid w:val="00F23BD0"/>
    <w:rsid w:val="00F24820"/>
    <w:rsid w:val="00F25AA4"/>
    <w:rsid w:val="00F262A3"/>
    <w:rsid w:val="00F26487"/>
    <w:rsid w:val="00F30669"/>
    <w:rsid w:val="00F31884"/>
    <w:rsid w:val="00F31F30"/>
    <w:rsid w:val="00F33BBF"/>
    <w:rsid w:val="00F33F2A"/>
    <w:rsid w:val="00F349D2"/>
    <w:rsid w:val="00F34A12"/>
    <w:rsid w:val="00F3512F"/>
    <w:rsid w:val="00F353AB"/>
    <w:rsid w:val="00F3569A"/>
    <w:rsid w:val="00F369BA"/>
    <w:rsid w:val="00F36E95"/>
    <w:rsid w:val="00F375D4"/>
    <w:rsid w:val="00F37950"/>
    <w:rsid w:val="00F41319"/>
    <w:rsid w:val="00F420CE"/>
    <w:rsid w:val="00F42737"/>
    <w:rsid w:val="00F42EEC"/>
    <w:rsid w:val="00F43F44"/>
    <w:rsid w:val="00F44917"/>
    <w:rsid w:val="00F44E22"/>
    <w:rsid w:val="00F459D7"/>
    <w:rsid w:val="00F46505"/>
    <w:rsid w:val="00F46D99"/>
    <w:rsid w:val="00F475FE"/>
    <w:rsid w:val="00F47A9D"/>
    <w:rsid w:val="00F51DB3"/>
    <w:rsid w:val="00F51EE1"/>
    <w:rsid w:val="00F527A2"/>
    <w:rsid w:val="00F53617"/>
    <w:rsid w:val="00F543CF"/>
    <w:rsid w:val="00F54BE2"/>
    <w:rsid w:val="00F56267"/>
    <w:rsid w:val="00F563B5"/>
    <w:rsid w:val="00F57814"/>
    <w:rsid w:val="00F57DCB"/>
    <w:rsid w:val="00F57F0C"/>
    <w:rsid w:val="00F618B7"/>
    <w:rsid w:val="00F62F42"/>
    <w:rsid w:val="00F66E6B"/>
    <w:rsid w:val="00F6759D"/>
    <w:rsid w:val="00F675F4"/>
    <w:rsid w:val="00F708C8"/>
    <w:rsid w:val="00F72C9E"/>
    <w:rsid w:val="00F731E2"/>
    <w:rsid w:val="00F7344A"/>
    <w:rsid w:val="00F73B85"/>
    <w:rsid w:val="00F7547C"/>
    <w:rsid w:val="00F76255"/>
    <w:rsid w:val="00F7639D"/>
    <w:rsid w:val="00F766CB"/>
    <w:rsid w:val="00F77EC8"/>
    <w:rsid w:val="00F805D0"/>
    <w:rsid w:val="00F81757"/>
    <w:rsid w:val="00F8595C"/>
    <w:rsid w:val="00F87694"/>
    <w:rsid w:val="00F9061E"/>
    <w:rsid w:val="00F90701"/>
    <w:rsid w:val="00F90F3B"/>
    <w:rsid w:val="00F912E9"/>
    <w:rsid w:val="00F91F06"/>
    <w:rsid w:val="00F92016"/>
    <w:rsid w:val="00F92666"/>
    <w:rsid w:val="00F92E03"/>
    <w:rsid w:val="00F931E3"/>
    <w:rsid w:val="00F9341E"/>
    <w:rsid w:val="00F93D7D"/>
    <w:rsid w:val="00F94A17"/>
    <w:rsid w:val="00F95DEC"/>
    <w:rsid w:val="00F9679A"/>
    <w:rsid w:val="00F96ABA"/>
    <w:rsid w:val="00FA20AC"/>
    <w:rsid w:val="00FA26EE"/>
    <w:rsid w:val="00FA3CC2"/>
    <w:rsid w:val="00FA7CDD"/>
    <w:rsid w:val="00FA7E38"/>
    <w:rsid w:val="00FB0059"/>
    <w:rsid w:val="00FB058E"/>
    <w:rsid w:val="00FB0955"/>
    <w:rsid w:val="00FB1575"/>
    <w:rsid w:val="00FB17F6"/>
    <w:rsid w:val="00FB2CED"/>
    <w:rsid w:val="00FB3114"/>
    <w:rsid w:val="00FB3831"/>
    <w:rsid w:val="00FB42A6"/>
    <w:rsid w:val="00FB51AB"/>
    <w:rsid w:val="00FB5ACA"/>
    <w:rsid w:val="00FB61AF"/>
    <w:rsid w:val="00FB6F62"/>
    <w:rsid w:val="00FB6FE6"/>
    <w:rsid w:val="00FB7FFB"/>
    <w:rsid w:val="00FC07D1"/>
    <w:rsid w:val="00FC07F5"/>
    <w:rsid w:val="00FC0E0A"/>
    <w:rsid w:val="00FC255B"/>
    <w:rsid w:val="00FC2A75"/>
    <w:rsid w:val="00FC2DC0"/>
    <w:rsid w:val="00FC4E7A"/>
    <w:rsid w:val="00FC4F78"/>
    <w:rsid w:val="00FC526C"/>
    <w:rsid w:val="00FC559A"/>
    <w:rsid w:val="00FC6039"/>
    <w:rsid w:val="00FC6270"/>
    <w:rsid w:val="00FD0C84"/>
    <w:rsid w:val="00FD17CF"/>
    <w:rsid w:val="00FD1DB7"/>
    <w:rsid w:val="00FD3511"/>
    <w:rsid w:val="00FD48C0"/>
    <w:rsid w:val="00FD4D7C"/>
    <w:rsid w:val="00FD4D92"/>
    <w:rsid w:val="00FD5397"/>
    <w:rsid w:val="00FD6756"/>
    <w:rsid w:val="00FD6CA1"/>
    <w:rsid w:val="00FE06B0"/>
    <w:rsid w:val="00FE0A7B"/>
    <w:rsid w:val="00FE2041"/>
    <w:rsid w:val="00FE2D96"/>
    <w:rsid w:val="00FE2E95"/>
    <w:rsid w:val="00FE3971"/>
    <w:rsid w:val="00FE4087"/>
    <w:rsid w:val="00FE48C3"/>
    <w:rsid w:val="00FE4BDE"/>
    <w:rsid w:val="00FE5BBF"/>
    <w:rsid w:val="00FE7101"/>
    <w:rsid w:val="00FE7F7D"/>
    <w:rsid w:val="00FF038C"/>
    <w:rsid w:val="00FF1514"/>
    <w:rsid w:val="00FF1B34"/>
    <w:rsid w:val="00FF301D"/>
    <w:rsid w:val="00FF3269"/>
    <w:rsid w:val="00FF4F94"/>
    <w:rsid w:val="00FF5E49"/>
    <w:rsid w:val="00FF6307"/>
    <w:rsid w:val="00FF6EEF"/>
    <w:rsid w:val="00FF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4112"/>
  <w15:docId w15:val="{AAC113F7-ED23-4DD4-817C-9776C6BC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ind w:left="720" w:hanging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BBF"/>
    <w:pPr>
      <w:spacing w:line="276" w:lineRule="auto"/>
      <w:ind w:left="0" w:firstLine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D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6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8A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8AE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29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8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 Hardy</cp:lastModifiedBy>
  <cp:revision>9</cp:revision>
  <dcterms:created xsi:type="dcterms:W3CDTF">2017-08-25T16:14:00Z</dcterms:created>
  <dcterms:modified xsi:type="dcterms:W3CDTF">2017-12-04T21:30:00Z</dcterms:modified>
</cp:coreProperties>
</file>